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1CFDF" w14:textId="77777777" w:rsidR="00767403" w:rsidRDefault="00000000">
      <w:pPr>
        <w:pStyle w:val="BodyText"/>
        <w:adjustRightInd/>
        <w:snapToGrid/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Informatio</w:t>
      </w:r>
      <w:r>
        <w:rPr>
          <w:rFonts w:ascii="Times New Roman" w:hAnsi="Times New Roman" w:cs="Times New Roman"/>
          <w:b/>
          <w:bCs/>
          <w:spacing w:val="-1"/>
          <w:sz w:val="28"/>
          <w:szCs w:val="28"/>
        </w:rPr>
        <w:t>n for</w:t>
      </w:r>
    </w:p>
    <w:p w14:paraId="43008D95" w14:textId="77777777" w:rsidR="00767403" w:rsidRDefault="00000000">
      <w:pPr>
        <w:pStyle w:val="BodyText"/>
        <w:adjustRightInd/>
        <w:snapToGrid/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eyond the label: real-world gastrointestinal adverse events associated with vedolizumab – A decade of FAERS pharmacovigilance</w:t>
      </w:r>
    </w:p>
    <w:p w14:paraId="07445DD5" w14:textId="77777777" w:rsidR="00767403" w:rsidRDefault="00767403">
      <w:pPr>
        <w:pStyle w:val="BodyText"/>
        <w:adjustRightInd/>
        <w:snapToGrid/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08F9D78" w14:textId="77777777" w:rsidR="00767403" w:rsidRDefault="00000000">
      <w:pPr>
        <w:adjustRightInd/>
        <w:snapToGrid/>
        <w:spacing w:after="0"/>
        <w:textAlignment w:val="center"/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  <w:t>Supplementary Table S1</w:t>
      </w:r>
    </w:p>
    <w:p w14:paraId="7098ACAE" w14:textId="77777777" w:rsidR="00767403" w:rsidRDefault="00000000">
      <w:pPr>
        <w:pStyle w:val="BodyText"/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reporting odds ratio (ROR) and its 95% confidence interval (95% CI).</w:t>
      </w:r>
    </w:p>
    <w:tbl>
      <w:tblPr>
        <w:tblStyle w:val="TableGrid"/>
        <w:tblW w:w="81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2489"/>
        <w:gridCol w:w="2821"/>
      </w:tblGrid>
      <w:tr w:rsidR="00767403" w14:paraId="275EC717" w14:textId="77777777">
        <w:trPr>
          <w:trHeight w:hRule="exact" w:val="567"/>
          <w:jc w:val="center"/>
        </w:trPr>
        <w:tc>
          <w:tcPr>
            <w:tcW w:w="286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C256FDF" w14:textId="77777777" w:rsidR="00767403" w:rsidRDefault="00767403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3417DC7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Repor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A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82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28304DF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Reports</w:t>
            </w:r>
            <w:r>
              <w:rPr>
                <w:rFonts w:ascii="Times New Roman" w:hAnsi="Times New Roman" w:cs="Times New Roman"/>
              </w:rPr>
              <w:t xml:space="preserve"> without 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A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767403" w14:paraId="47F516FC" w14:textId="77777777">
        <w:trPr>
          <w:trHeight w:hRule="exact" w:val="567"/>
          <w:jc w:val="center"/>
        </w:trPr>
        <w:tc>
          <w:tcPr>
            <w:tcW w:w="286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A087C5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Report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 w:hint="eastAsia"/>
              </w:rPr>
              <w:t>vedolizumab</w:t>
            </w:r>
          </w:p>
        </w:tc>
        <w:tc>
          <w:tcPr>
            <w:tcW w:w="248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2981923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82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0091847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767403" w14:paraId="2661300A" w14:textId="77777777">
        <w:trPr>
          <w:trHeight w:hRule="exact" w:val="567"/>
          <w:jc w:val="center"/>
        </w:trPr>
        <w:tc>
          <w:tcPr>
            <w:tcW w:w="2861" w:type="dxa"/>
            <w:tcBorders>
              <w:tl2br w:val="nil"/>
              <w:tr2bl w:val="nil"/>
            </w:tcBorders>
            <w:vAlign w:val="center"/>
          </w:tcPr>
          <w:p w14:paraId="207FAE6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Reports</w:t>
            </w:r>
            <w:r>
              <w:rPr>
                <w:rFonts w:ascii="Times New Roman" w:hAnsi="Times New Roman" w:cs="Times New Roman"/>
              </w:rPr>
              <w:t xml:space="preserve"> without </w:t>
            </w:r>
            <w:r>
              <w:rPr>
                <w:rFonts w:ascii="Times New Roman" w:hAnsi="Times New Roman" w:cs="Times New Roman" w:hint="eastAsia"/>
              </w:rPr>
              <w:t>vedolizumab</w:t>
            </w:r>
          </w:p>
        </w:tc>
        <w:tc>
          <w:tcPr>
            <w:tcW w:w="2489" w:type="dxa"/>
            <w:tcBorders>
              <w:tl2br w:val="nil"/>
              <w:tr2bl w:val="nil"/>
            </w:tcBorders>
            <w:vAlign w:val="center"/>
          </w:tcPr>
          <w:p w14:paraId="5D5315C9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821" w:type="dxa"/>
            <w:tcBorders>
              <w:tl2br w:val="nil"/>
              <w:tr2bl w:val="nil"/>
            </w:tcBorders>
            <w:vAlign w:val="center"/>
          </w:tcPr>
          <w:p w14:paraId="5777B4D5" w14:textId="77777777" w:rsidR="00767403" w:rsidRDefault="00000000">
            <w:pPr>
              <w:adjustRightInd/>
              <w:snapToGrid/>
              <w:spacing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</w:tbl>
    <w:p w14:paraId="797CAF3E" w14:textId="77777777" w:rsidR="00767403" w:rsidRDefault="00000000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Note:</w:t>
      </w:r>
      <w:r>
        <w:rPr>
          <w:rFonts w:ascii="Times New Roman" w:eastAsia="SimSun" w:hAnsi="Times New Roman" w:cs="Times New Roman" w:hint="eastAsia"/>
          <w:spacing w:val="-2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</w:rPr>
        <w:t>The calculation formulas are shown below:</w:t>
      </w:r>
    </w:p>
    <w:p w14:paraId="3F5BE5E5" w14:textId="77777777" w:rsidR="00767403" w:rsidRDefault="00000000">
      <w:pPr>
        <w:numPr>
          <w:ilvl w:val="0"/>
          <w:numId w:val="1"/>
        </w:num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</w:rPr>
        <w:t>ROR</w:t>
      </w:r>
      <w:r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</w:rPr>
        <w:t>=</w:t>
      </w:r>
      <w:r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</w:rPr>
        <w:t>ad/b/c</w:t>
      </w:r>
    </w:p>
    <w:p w14:paraId="438F4C25" w14:textId="77777777" w:rsidR="00767403" w:rsidRPr="00CA012A" w:rsidRDefault="00000000">
      <w:pPr>
        <w:numPr>
          <w:ilvl w:val="0"/>
          <w:numId w:val="1"/>
        </w:num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  <w:lang w:val="it-IT"/>
        </w:rPr>
      </w:pPr>
      <w:r w:rsidRPr="00CA012A">
        <w:rPr>
          <w:rFonts w:ascii="Times New Roman" w:eastAsia="SimSun" w:hAnsi="Times New Roman" w:cs="Times New Roman" w:hint="eastAsia"/>
          <w:color w:val="000000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lang w:val="it-IT"/>
        </w:rPr>
        <w:t>95%</w:t>
      </w:r>
      <w:r w:rsidRPr="00CA012A">
        <w:rPr>
          <w:rFonts w:ascii="Times New Roman" w:eastAsia="DengXian" w:hAnsi="Times New Roman" w:cs="Times New Roman" w:hint="eastAsia"/>
          <w:color w:val="000000" w:themeColor="text1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lang w:val="it-IT"/>
        </w:rPr>
        <w:t>CI</w:t>
      </w:r>
      <w:r w:rsidRPr="00CA012A">
        <w:rPr>
          <w:rFonts w:ascii="Times New Roman" w:eastAsia="DengXian" w:hAnsi="Times New Roman" w:cs="Times New Roman" w:hint="eastAsia"/>
          <w:color w:val="000000" w:themeColor="text1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lang w:val="it-IT"/>
        </w:rPr>
        <w:t>=</w:t>
      </w:r>
      <w:r w:rsidRPr="00CA012A">
        <w:rPr>
          <w:rFonts w:ascii="Times New Roman" w:eastAsia="DengXian" w:hAnsi="Times New Roman" w:cs="Times New Roman" w:hint="eastAsia"/>
          <w:color w:val="000000" w:themeColor="text1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lang w:val="it-IT"/>
        </w:rPr>
        <w:t>e</w:t>
      </w:r>
      <w:r w:rsidRPr="00CA012A">
        <w:rPr>
          <w:rFonts w:ascii="Times New Roman" w:eastAsia="DengXian" w:hAnsi="Times New Roman" w:cs="Times New Roman"/>
          <w:color w:val="000000" w:themeColor="text1"/>
          <w:vertAlign w:val="superscript"/>
          <w:lang w:val="it-IT"/>
        </w:rPr>
        <w:t>ln(ROR)</w:t>
      </w:r>
      <w:r w:rsidRPr="00CA012A">
        <w:rPr>
          <w:rFonts w:ascii="Times New Roman" w:eastAsia="DengXian" w:hAnsi="Times New Roman" w:cs="Times New Roman" w:hint="eastAsia"/>
          <w:color w:val="000000" w:themeColor="text1"/>
          <w:vertAlign w:val="superscript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vertAlign w:val="superscript"/>
          <w:lang w:val="it-IT"/>
        </w:rPr>
        <w:t>±</w:t>
      </w:r>
      <w:r w:rsidRPr="00CA012A">
        <w:rPr>
          <w:rFonts w:ascii="Times New Roman" w:eastAsia="DengXian" w:hAnsi="Times New Roman" w:cs="Times New Roman" w:hint="eastAsia"/>
          <w:color w:val="000000" w:themeColor="text1"/>
          <w:vertAlign w:val="superscript"/>
          <w:lang w:val="it-IT"/>
        </w:rPr>
        <w:t xml:space="preserve"> </w:t>
      </w:r>
      <w:r w:rsidRPr="00CA012A">
        <w:rPr>
          <w:rFonts w:ascii="Times New Roman" w:eastAsia="DengXian" w:hAnsi="Times New Roman" w:cs="Times New Roman"/>
          <w:color w:val="000000" w:themeColor="text1"/>
          <w:vertAlign w:val="superscript"/>
          <w:lang w:val="it-IT"/>
        </w:rPr>
        <w:t>1.96(1/a+1/b+1/c+1/d)^0.5</w:t>
      </w:r>
    </w:p>
    <w:p w14:paraId="6B690BFE" w14:textId="77777777" w:rsidR="00767403" w:rsidRDefault="00000000">
      <w:pPr>
        <w:adjustRightInd/>
        <w:snapToGrid/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Abbreviation:</w:t>
      </w:r>
      <w:r>
        <w:rPr>
          <w:rFonts w:ascii="Times New Roman" w:eastAsia="SimSun" w:hAnsi="Times New Roman" w:cs="Times New Roman" w:hint="eastAsia"/>
          <w:spacing w:val="-2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</w:rPr>
        <w:t>AEs, adverse events; ROR, reporting odds ratio; CI, confidence interval. a, number of reports containing both the target drug (</w:t>
      </w:r>
      <w:r>
        <w:rPr>
          <w:rFonts w:ascii="Times New Roman" w:hAnsi="Times New Roman" w:cs="Times New Roman" w:hint="eastAsia"/>
        </w:rPr>
        <w:t>vedolizumab</w:t>
      </w:r>
      <w:r>
        <w:rPr>
          <w:rFonts w:ascii="Times New Roman" w:eastAsia="SimSun" w:hAnsi="Times New Roman" w:cs="Times New Roman" w:hint="eastAsia"/>
          <w:color w:val="000000"/>
        </w:rPr>
        <w:t xml:space="preserve">) and </w:t>
      </w:r>
      <w:bookmarkStart w:id="0" w:name="OLE_LINK3"/>
      <w:r>
        <w:rPr>
          <w:rFonts w:ascii="Times New Roman" w:eastAsia="SimSun" w:hAnsi="Times New Roman" w:cs="Times New Roman" w:hint="eastAsia"/>
          <w:color w:val="000000"/>
        </w:rPr>
        <w:t>target</w:t>
      </w:r>
      <w:bookmarkEnd w:id="0"/>
      <w:r>
        <w:rPr>
          <w:rFonts w:ascii="Times New Roman" w:eastAsia="SimSun" w:hAnsi="Times New Roman" w:cs="Times New Roman" w:hint="eastAsia"/>
          <w:color w:val="000000"/>
        </w:rPr>
        <w:t xml:space="preserve"> AEs; b, number of reports containing other AEs of the target drug; c, number of reports containing the target AEs of other drugs; d, number of reports containing other drugs and other AEs.     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br w:type="page"/>
      </w:r>
    </w:p>
    <w:p w14:paraId="37FE0656" w14:textId="77777777" w:rsidR="00767403" w:rsidRDefault="00000000">
      <w:pPr>
        <w:adjustRightInd/>
        <w:snapToGrid/>
        <w:spacing w:after="0"/>
        <w:textAlignment w:val="center"/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spacing w:val="-2"/>
          <w:sz w:val="24"/>
          <w:szCs w:val="24"/>
        </w:rPr>
        <w:t>Table S2</w:t>
      </w:r>
    </w:p>
    <w:p w14:paraId="2745DCD9" w14:textId="77777777" w:rsidR="00767403" w:rsidRDefault="00000000">
      <w:pPr>
        <w:adjustRightInd/>
        <w:snapToGrid/>
        <w:spacing w:after="0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Semi-quantitative signal strength assessment system prioritizing the statistically significant disproportionality signals based on their potential clinical impact.</w:t>
      </w:r>
    </w:p>
    <w:tbl>
      <w:tblPr>
        <w:tblW w:w="511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9"/>
        <w:gridCol w:w="1110"/>
        <w:gridCol w:w="1119"/>
        <w:gridCol w:w="1023"/>
      </w:tblGrid>
      <w:tr w:rsidR="00767403" w14:paraId="731A5B38" w14:textId="77777777">
        <w:trPr>
          <w:trHeight w:val="533"/>
          <w:jc w:val="center"/>
        </w:trPr>
        <w:tc>
          <w:tcPr>
            <w:tcW w:w="683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362EE0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sessment items</w:t>
            </w:r>
          </w:p>
        </w:tc>
        <w:tc>
          <w:tcPr>
            <w:tcW w:w="11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B10A23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 points</w:t>
            </w:r>
          </w:p>
        </w:tc>
        <w:tc>
          <w:tcPr>
            <w:tcW w:w="111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DEB47D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point</w:t>
            </w:r>
          </w:p>
        </w:tc>
        <w:tc>
          <w:tcPr>
            <w:tcW w:w="102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BED5BC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 point</w:t>
            </w:r>
          </w:p>
        </w:tc>
      </w:tr>
      <w:tr w:rsidR="00767403" w14:paraId="591DE67C" w14:textId="77777777">
        <w:trPr>
          <w:trHeight w:val="610"/>
          <w:jc w:val="center"/>
        </w:trPr>
        <w:tc>
          <w:tcPr>
            <w:tcW w:w="6830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552A6FF3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eporting frequency (cases/non-cases)</w:t>
            </w:r>
          </w:p>
        </w:tc>
        <w:tc>
          <w:tcPr>
            <w:tcW w:w="1110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581599D0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≥10%</w:t>
            </w:r>
          </w:p>
        </w:tc>
        <w:tc>
          <w:tcPr>
            <w:tcW w:w="1119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4FBAA6EA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</w:rPr>
              <w:t>10%</w:t>
            </w:r>
          </w:p>
        </w:tc>
        <w:tc>
          <w:tcPr>
            <w:tcW w:w="1023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46A23D7E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1%</w:t>
            </w:r>
          </w:p>
        </w:tc>
      </w:tr>
      <w:tr w:rsidR="00767403" w14:paraId="002B42CD" w14:textId="77777777">
        <w:trPr>
          <w:trHeight w:val="619"/>
          <w:jc w:val="center"/>
        </w:trPr>
        <w:tc>
          <w:tcPr>
            <w:tcW w:w="6830" w:type="dxa"/>
            <w:tcBorders>
              <w:tl2br w:val="nil"/>
              <w:tr2bl w:val="nil"/>
            </w:tcBorders>
            <w:noWrap/>
            <w:vAlign w:val="center"/>
          </w:tcPr>
          <w:p w14:paraId="6B200979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ignal stability (consistency across disproportionality analyses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/>
            <w:vAlign w:val="center"/>
          </w:tcPr>
          <w:p w14:paraId="47184C69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of 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noWrap/>
            <w:vAlign w:val="center"/>
          </w:tcPr>
          <w:p w14:paraId="0A382FE4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 of 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vAlign w:val="center"/>
          </w:tcPr>
          <w:p w14:paraId="2891E5D7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 of 3</w:t>
            </w:r>
          </w:p>
        </w:tc>
      </w:tr>
      <w:tr w:rsidR="00767403" w14:paraId="4580A9BC" w14:textId="77777777">
        <w:trPr>
          <w:trHeight w:val="663"/>
          <w:jc w:val="center"/>
        </w:trPr>
        <w:tc>
          <w:tcPr>
            <w:tcW w:w="6830" w:type="dxa"/>
            <w:tcBorders>
              <w:tl2br w:val="nil"/>
              <w:tr2bl w:val="nil"/>
            </w:tcBorders>
            <w:noWrap/>
            <w:vAlign w:val="center"/>
          </w:tcPr>
          <w:p w14:paraId="16AE4FD9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eported case fatality rate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(proportion of reports with death as outcome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/>
            <w:vAlign w:val="center"/>
          </w:tcPr>
          <w:p w14:paraId="3839F31A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50%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noWrap/>
            <w:vAlign w:val="center"/>
          </w:tcPr>
          <w:p w14:paraId="2230084A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</w:rPr>
              <w:t>50%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vAlign w:val="center"/>
          </w:tcPr>
          <w:p w14:paraId="27BAD4C1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1" w:name="OLE_LINK2"/>
            <w:r>
              <w:rPr>
                <w:rFonts w:ascii="Times New Roman" w:eastAsia="SimSun" w:hAnsi="Times New Roman" w:cs="Times New Roman"/>
                <w:color w:val="000000"/>
              </w:rPr>
              <w:t>&lt;</w:t>
            </w:r>
            <w:bookmarkEnd w:id="1"/>
            <w:r>
              <w:rPr>
                <w:rFonts w:ascii="Times New Roman" w:eastAsia="SimSun" w:hAnsi="Times New Roman" w:cs="Times New Roman"/>
                <w:color w:val="000000"/>
              </w:rPr>
              <w:t>25%</w:t>
            </w:r>
          </w:p>
        </w:tc>
      </w:tr>
      <w:tr w:rsidR="00767403" w14:paraId="54402404" w14:textId="77777777">
        <w:trPr>
          <w:trHeight w:val="619"/>
          <w:jc w:val="center"/>
        </w:trPr>
        <w:tc>
          <w:tcPr>
            <w:tcW w:w="6830" w:type="dxa"/>
            <w:tcBorders>
              <w:tl2br w:val="nil"/>
              <w:tr2bl w:val="nil"/>
            </w:tcBorders>
            <w:noWrap/>
            <w:vAlign w:val="center"/>
          </w:tcPr>
          <w:p w14:paraId="73FC5EEB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linical relevance (serious likely drug-attributable AEs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/>
            <w:vAlign w:val="center"/>
          </w:tcPr>
          <w:p w14:paraId="33D26478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ME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noWrap/>
            <w:vAlign w:val="center"/>
          </w:tcPr>
          <w:p w14:paraId="29651641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ME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noWrap/>
            <w:vAlign w:val="center"/>
          </w:tcPr>
          <w:p w14:paraId="26137A1B" w14:textId="77777777" w:rsidR="00767403" w:rsidRDefault="00000000">
            <w:pPr>
              <w:adjustRightInd/>
              <w:snapToGrid/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ne</w:t>
            </w:r>
          </w:p>
        </w:tc>
      </w:tr>
    </w:tbl>
    <w:p w14:paraId="3BB28EDC" w14:textId="77777777" w:rsidR="00767403" w:rsidRDefault="00000000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Note:</w:t>
      </w:r>
      <w:r>
        <w:rPr>
          <w:rFonts w:ascii="Times New Roman" w:eastAsia="SimSun" w:hAnsi="Times New Roman" w:cs="Times New Roman" w:hint="eastAsia"/>
          <w:spacing w:val="-2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</w:rPr>
        <w:t>Reporting frequency: the proportion of the AE of interest as compared with other AEs (i.e., the ratio between cases and non-cases). To mirror clinical trials, the following traditional categories were used: very common (</w:t>
      </w:r>
      <w:r>
        <w:rPr>
          <w:rFonts w:ascii="Times New Roman" w:eastAsia="SimSun" w:hAnsi="Times New Roman" w:cs="Times New Roman"/>
          <w:color w:val="000000"/>
        </w:rPr>
        <w:t>≥</w:t>
      </w:r>
      <w:r>
        <w:rPr>
          <w:rFonts w:ascii="Times New Roman" w:eastAsia="SimSun" w:hAnsi="Times New Roman" w:cs="Times New Roman" w:hint="eastAsia"/>
          <w:color w:val="000000"/>
        </w:rPr>
        <w:t>10%), common (1~10%), and uncommon (</w:t>
      </w:r>
      <w:r>
        <w:rPr>
          <w:rFonts w:ascii="Times New Roman" w:eastAsia="SimSun" w:hAnsi="Times New Roman" w:cs="Times New Roman"/>
          <w:color w:val="000000"/>
        </w:rPr>
        <w:t>&lt;</w:t>
      </w:r>
      <w:r>
        <w:rPr>
          <w:rFonts w:ascii="Times New Roman" w:eastAsia="SimSun" w:hAnsi="Times New Roman" w:cs="Times New Roman" w:hint="eastAsia"/>
          <w:color w:val="000000"/>
        </w:rPr>
        <w:t xml:space="preserve">1%). </w:t>
      </w:r>
    </w:p>
    <w:p w14:paraId="4C1F6CDB" w14:textId="77777777" w:rsidR="00767403" w:rsidRDefault="00000000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 w:hint="eastAsia"/>
          <w:color w:val="000000"/>
        </w:rPr>
        <w:t>Signal stability: consistency/robustness of disproportionality signals across multiple analyses. Maximum score was awarded to full consistency (disproportionality signals in 3 out of 3 analyses on the basis of diferent comparators).</w:t>
      </w:r>
    </w:p>
    <w:p w14:paraId="6C9FECB7" w14:textId="77777777" w:rsidR="00767403" w:rsidRDefault="00000000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 w:hint="eastAsia"/>
          <w:color w:val="000000"/>
        </w:rPr>
        <w:t xml:space="preserve">Reported case fatality rate: the proportion of reports where death was recorded, as compared with all AEs. </w:t>
      </w:r>
    </w:p>
    <w:p w14:paraId="4E491C8B" w14:textId="77777777" w:rsidR="00767403" w:rsidRDefault="00000000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  <w:r>
        <w:rPr>
          <w:rFonts w:ascii="Times New Roman" w:eastAsia="SimSun" w:hAnsi="Times New Roman" w:cs="Times New Roman"/>
          <w:color w:val="000000"/>
        </w:rPr>
        <w:t xml:space="preserve">IMEs and DMEs are developed and updated by </w:t>
      </w:r>
      <w:r>
        <w:rPr>
          <w:rFonts w:ascii="Times New Roman" w:eastAsia="SimSun" w:hAnsi="Times New Roman" w:cs="Times New Roman"/>
          <w:color w:val="000000" w:themeColor="text1"/>
        </w:rPr>
        <w:t>E</w:t>
      </w:r>
      <w:r>
        <w:rPr>
          <w:rFonts w:ascii="Times New Roman" w:eastAsia="SimSun" w:hAnsi="Times New Roman" w:cs="Times New Roman"/>
          <w:color w:val="000000"/>
        </w:rPr>
        <w:t>MA</w:t>
      </w:r>
      <w:r>
        <w:rPr>
          <w:rFonts w:ascii="Times New Roman" w:eastAsia="SimSun" w:hAnsi="Times New Roman" w:cs="Times New Roman" w:hint="eastAsia"/>
          <w:color w:val="000000"/>
        </w:rPr>
        <w:t xml:space="preserve"> </w:t>
      </w:r>
      <w:r>
        <w:rPr>
          <w:rFonts w:ascii="Times New Roman" w:eastAsia="SimSun" w:hAnsi="Times New Roman" w:cs="Times New Roman"/>
          <w:color w:val="000000"/>
        </w:rPr>
        <w:t>(European Medicines Agency,</w:t>
      </w:r>
      <w:r>
        <w:rPr>
          <w:rFonts w:ascii="Times New Roman" w:eastAsia="SimSun" w:hAnsi="Times New Roman" w:cs="Times New Roman" w:hint="eastAsia"/>
          <w:color w:val="000000"/>
        </w:rPr>
        <w:t xml:space="preserve"> 2020)</w:t>
      </w:r>
      <w:r>
        <w:rPr>
          <w:rFonts w:ascii="Times New Roman" w:eastAsia="SimSun" w:hAnsi="Times New Roman" w:cs="Times New Roman"/>
          <w:color w:val="000000"/>
        </w:rPr>
        <w:t>. AEs</w:t>
      </w:r>
      <w:r>
        <w:rPr>
          <w:rFonts w:ascii="Times New Roman" w:eastAsia="SimSun" w:hAnsi="Times New Roman" w:cs="Times New Roman" w:hint="eastAsia"/>
          <w:color w:val="000000"/>
        </w:rPr>
        <w:t>,</w:t>
      </w:r>
      <w:r>
        <w:rPr>
          <w:rFonts w:ascii="Times New Roman" w:eastAsia="SimSun" w:hAnsi="Times New Roman" w:cs="Times New Roman"/>
          <w:color w:val="00000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</w:rPr>
        <w:t>a</w:t>
      </w:r>
      <w:r>
        <w:rPr>
          <w:rFonts w:ascii="Times New Roman" w:eastAsia="SimSun" w:hAnsi="Times New Roman" w:cs="Times New Roman"/>
          <w:color w:val="000000"/>
        </w:rPr>
        <w:t xml:space="preserve">dverse </w:t>
      </w:r>
      <w:r>
        <w:rPr>
          <w:rFonts w:ascii="Times New Roman" w:eastAsia="SimSun" w:hAnsi="Times New Roman" w:cs="Times New Roman" w:hint="eastAsia"/>
          <w:color w:val="000000"/>
        </w:rPr>
        <w:t>e</w:t>
      </w:r>
      <w:r>
        <w:rPr>
          <w:rFonts w:ascii="Times New Roman" w:eastAsia="SimSun" w:hAnsi="Times New Roman" w:cs="Times New Roman"/>
          <w:color w:val="000000"/>
        </w:rPr>
        <w:t>vents</w:t>
      </w:r>
      <w:r>
        <w:rPr>
          <w:rFonts w:ascii="Times New Roman" w:eastAsia="SimSun" w:hAnsi="Times New Roman" w:cs="Times New Roman" w:hint="eastAsia"/>
          <w:color w:val="000000"/>
        </w:rPr>
        <w:t>;</w:t>
      </w:r>
      <w:r>
        <w:rPr>
          <w:rFonts w:ascii="Times New Roman" w:eastAsia="SimSun" w:hAnsi="Times New Roman" w:cs="Times New Roman"/>
          <w:color w:val="000000"/>
        </w:rPr>
        <w:t xml:space="preserve"> DMEs</w:t>
      </w:r>
      <w:r>
        <w:rPr>
          <w:rFonts w:ascii="Times New Roman" w:eastAsia="SimSun" w:hAnsi="Times New Roman" w:cs="Times New Roman" w:hint="eastAsia"/>
          <w:color w:val="000000"/>
        </w:rPr>
        <w:t>, d</w:t>
      </w:r>
      <w:r>
        <w:rPr>
          <w:rFonts w:ascii="Times New Roman" w:eastAsia="SimSun" w:hAnsi="Times New Roman" w:cs="Times New Roman"/>
          <w:color w:val="000000"/>
        </w:rPr>
        <w:t xml:space="preserve">esignated </w:t>
      </w:r>
      <w:r>
        <w:rPr>
          <w:rFonts w:ascii="Times New Roman" w:eastAsia="SimSun" w:hAnsi="Times New Roman" w:cs="Times New Roman" w:hint="eastAsia"/>
          <w:color w:val="000000"/>
        </w:rPr>
        <w:t>m</w:t>
      </w:r>
      <w:r>
        <w:rPr>
          <w:rFonts w:ascii="Times New Roman" w:eastAsia="SimSun" w:hAnsi="Times New Roman" w:cs="Times New Roman"/>
          <w:color w:val="000000"/>
        </w:rPr>
        <w:t xml:space="preserve">edical </w:t>
      </w:r>
      <w:r>
        <w:rPr>
          <w:rFonts w:ascii="Times New Roman" w:eastAsia="SimSun" w:hAnsi="Times New Roman" w:cs="Times New Roman" w:hint="eastAsia"/>
          <w:color w:val="000000"/>
        </w:rPr>
        <w:t>e</w:t>
      </w:r>
      <w:r>
        <w:rPr>
          <w:rFonts w:ascii="Times New Roman" w:eastAsia="SimSun" w:hAnsi="Times New Roman" w:cs="Times New Roman"/>
          <w:color w:val="000000"/>
        </w:rPr>
        <w:t>vents</w:t>
      </w:r>
      <w:r>
        <w:rPr>
          <w:rFonts w:ascii="Times New Roman" w:eastAsia="SimSun" w:hAnsi="Times New Roman" w:cs="Times New Roman" w:hint="eastAsia"/>
          <w:color w:val="000000"/>
        </w:rPr>
        <w:t>;</w:t>
      </w:r>
      <w:r>
        <w:rPr>
          <w:rFonts w:ascii="Times New Roman" w:eastAsia="SimSun" w:hAnsi="Times New Roman" w:cs="Times New Roman"/>
          <w:color w:val="000000"/>
        </w:rPr>
        <w:t xml:space="preserve"> IMEs</w:t>
      </w:r>
      <w:r>
        <w:rPr>
          <w:rFonts w:ascii="Times New Roman" w:eastAsia="SimSun" w:hAnsi="Times New Roman" w:cs="Times New Roman" w:hint="eastAsia"/>
          <w:color w:val="000000"/>
        </w:rPr>
        <w:t>,</w:t>
      </w:r>
      <w:r>
        <w:rPr>
          <w:rFonts w:ascii="Times New Roman" w:eastAsia="SimSun" w:hAnsi="Times New Roman" w:cs="Times New Roman"/>
          <w:color w:val="00000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</w:rPr>
        <w:t>i</w:t>
      </w:r>
      <w:r>
        <w:rPr>
          <w:rFonts w:ascii="Times New Roman" w:eastAsia="SimSun" w:hAnsi="Times New Roman" w:cs="Times New Roman"/>
          <w:color w:val="000000"/>
        </w:rPr>
        <w:t xml:space="preserve">mportant </w:t>
      </w:r>
      <w:r>
        <w:rPr>
          <w:rFonts w:ascii="Times New Roman" w:eastAsia="SimSun" w:hAnsi="Times New Roman" w:cs="Times New Roman" w:hint="eastAsia"/>
          <w:color w:val="000000"/>
        </w:rPr>
        <w:t>m</w:t>
      </w:r>
      <w:r>
        <w:rPr>
          <w:rFonts w:ascii="Times New Roman" w:eastAsia="SimSun" w:hAnsi="Times New Roman" w:cs="Times New Roman"/>
          <w:color w:val="000000"/>
        </w:rPr>
        <w:t xml:space="preserve">edical </w:t>
      </w:r>
      <w:r>
        <w:rPr>
          <w:rFonts w:ascii="Times New Roman" w:eastAsia="SimSun" w:hAnsi="Times New Roman" w:cs="Times New Roman" w:hint="eastAsia"/>
          <w:color w:val="000000"/>
        </w:rPr>
        <w:t>e</w:t>
      </w:r>
      <w:r>
        <w:rPr>
          <w:rFonts w:ascii="Times New Roman" w:eastAsia="SimSun" w:hAnsi="Times New Roman" w:cs="Times New Roman"/>
          <w:color w:val="000000"/>
        </w:rPr>
        <w:t xml:space="preserve">vents. </w:t>
      </w:r>
    </w:p>
    <w:p w14:paraId="65D8E845" w14:textId="77777777" w:rsidR="00767403" w:rsidRDefault="00767403">
      <w:pPr>
        <w:adjustRightInd/>
        <w:snapToGrid/>
        <w:spacing w:after="0"/>
        <w:jc w:val="both"/>
        <w:rPr>
          <w:rFonts w:ascii="Times New Roman" w:eastAsia="SimSun" w:hAnsi="Times New Roman" w:cs="Times New Roman"/>
          <w:color w:val="000000"/>
        </w:rPr>
      </w:pPr>
    </w:p>
    <w:p w14:paraId="4D538EDC" w14:textId="77777777" w:rsidR="00767403" w:rsidRDefault="00000000">
      <w:pPr>
        <w:adjustRightInd/>
        <w:snapToGrid/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br w:type="page"/>
      </w:r>
    </w:p>
    <w:p w14:paraId="199C6810" w14:textId="77777777" w:rsidR="00767403" w:rsidRDefault="00000000">
      <w:pPr>
        <w:adjustRightInd/>
        <w:snapToGrid/>
        <w:spacing w:after="0"/>
        <w:textAlignment w:val="center"/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spacing w:val="-2"/>
          <w:sz w:val="24"/>
          <w:szCs w:val="24"/>
        </w:rPr>
        <w:lastRenderedPageBreak/>
        <w:t>Supplementary Table S3</w:t>
      </w:r>
    </w:p>
    <w:p w14:paraId="2050F4FF" w14:textId="77777777" w:rsidR="00767403" w:rsidRDefault="00000000">
      <w:pPr>
        <w:widowControl w:val="0"/>
        <w:adjustRightInd/>
        <w:snapToGrid/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Results of gastrointestinal AE PTs with a statistically significant disproportionality signal (ROR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  <w:vertAlign w:val="subscript"/>
        </w:rPr>
        <w:t>025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&gt; 1) with vedolizumab exposure. Criteria: n 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t>≥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 xml:space="preserve"> 3.</w:t>
      </w:r>
    </w:p>
    <w:tbl>
      <w:tblPr>
        <w:tblW w:w="88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4"/>
        <w:gridCol w:w="2282"/>
        <w:gridCol w:w="2290"/>
      </w:tblGrid>
      <w:tr w:rsidR="00767403" w14:paraId="1A7E4429" w14:textId="77777777">
        <w:trPr>
          <w:trHeight w:val="288"/>
          <w:jc w:val="center"/>
        </w:trPr>
        <w:tc>
          <w:tcPr>
            <w:tcW w:w="429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D3A38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eferred term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(PT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228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35DB3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umber of cases (n)</w:t>
            </w:r>
          </w:p>
        </w:tc>
        <w:tc>
          <w:tcPr>
            <w:tcW w:w="229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7D76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%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</w:tr>
      <w:tr w:rsidR="00767403" w14:paraId="4F28F8CB" w14:textId="77777777">
        <w:trPr>
          <w:trHeight w:val="288"/>
          <w:jc w:val="center"/>
        </w:trPr>
        <w:tc>
          <w:tcPr>
            <w:tcW w:w="4294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79099AE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arrhoea</w:t>
            </w:r>
          </w:p>
        </w:tc>
        <w:tc>
          <w:tcPr>
            <w:tcW w:w="2282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0088911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20</w:t>
            </w:r>
          </w:p>
        </w:tc>
        <w:tc>
          <w:tcPr>
            <w:tcW w:w="2290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1233254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1)</w:t>
            </w:r>
          </w:p>
        </w:tc>
      </w:tr>
      <w:tr w:rsidR="00767403" w14:paraId="73D0595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1DD625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5129CF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61D79A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1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9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4)</w:t>
            </w:r>
          </w:p>
        </w:tc>
      </w:tr>
      <w:tr w:rsidR="00767403" w14:paraId="5C2E534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B00A4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atochez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2A7C5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5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944B70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.8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0.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.54)</w:t>
            </w:r>
          </w:p>
        </w:tc>
      </w:tr>
      <w:tr w:rsidR="00767403" w14:paraId="2F06429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83E6D9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requ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vement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DFF11A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5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D55C8D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5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7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6.44)</w:t>
            </w:r>
          </w:p>
        </w:tc>
      </w:tr>
      <w:tr w:rsidR="00767403" w14:paraId="6206508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E3538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AC94A0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72ADA5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3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8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91)</w:t>
            </w:r>
          </w:p>
        </w:tc>
      </w:tr>
      <w:tr w:rsidR="00767403" w14:paraId="0DDAC90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74C5B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nstip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77084B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2A061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.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8)</w:t>
            </w:r>
          </w:p>
        </w:tc>
      </w:tr>
      <w:tr w:rsidR="00767403" w14:paraId="3ADEBCB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D5FB17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i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p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B290A5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07E5DB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.5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5)</w:t>
            </w:r>
          </w:p>
        </w:tc>
      </w:tr>
      <w:tr w:rsidR="00767403" w14:paraId="382FDAB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DFA234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ens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028251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7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F24F74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9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7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4)</w:t>
            </w:r>
          </w:p>
        </w:tc>
      </w:tr>
      <w:tr w:rsidR="00767403" w14:paraId="14E66C2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EE5F8C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7864F9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2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6A78D5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.00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52-8.52)</w:t>
            </w:r>
          </w:p>
        </w:tc>
      </w:tr>
      <w:tr w:rsidR="00767403" w14:paraId="4CAED69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6D0898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faecati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gency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93A07E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2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24E9B7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2.77 (39.8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5.94)</w:t>
            </w:r>
          </w:p>
        </w:tc>
      </w:tr>
      <w:tr w:rsidR="00767403" w14:paraId="798F9DE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A6AEE5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uc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ool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34756A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2D3271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.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(57.7-67.04)</w:t>
            </w:r>
          </w:p>
        </w:tc>
      </w:tr>
      <w:tr w:rsidR="00767403" w14:paraId="67EDAAB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5AAA7F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EFAFD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DE010B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6 (1.08-1.25)</w:t>
            </w:r>
          </w:p>
        </w:tc>
      </w:tr>
      <w:tr w:rsidR="00767403" w14:paraId="39B76FC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3BB532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latulenc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472A24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8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CC7D80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34-3.88)</w:t>
            </w:r>
          </w:p>
        </w:tc>
      </w:tr>
      <w:tr w:rsidR="00767403" w14:paraId="3504F85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D47894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f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C69F87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5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86D528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.01 (17.41-20.75)</w:t>
            </w:r>
          </w:p>
        </w:tc>
      </w:tr>
      <w:tr w:rsidR="00767403" w14:paraId="3442112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AB6F00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l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72303A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9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54FDF9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59 (3.28-3.92)</w:t>
            </w:r>
          </w:p>
        </w:tc>
      </w:tr>
      <w:tr w:rsidR="00767403" w14:paraId="5716313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598E8D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orrhoid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628B07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2064F1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29 (5.69-6.95)</w:t>
            </w:r>
          </w:p>
        </w:tc>
      </w:tr>
      <w:tr w:rsidR="00767403" w14:paraId="1851938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96A62A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flamm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1581E9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C9AC3A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61 (12.29-15.08)</w:t>
            </w:r>
          </w:p>
        </w:tc>
      </w:tr>
      <w:tr w:rsidR="00767403" w14:paraId="59F5713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C944C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i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w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03C0AE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A7C347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56 (4.12-5.04)</w:t>
            </w:r>
          </w:p>
        </w:tc>
      </w:tr>
      <w:tr w:rsidR="00767403" w14:paraId="47415B9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804A5A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554596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FF78F4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.13 (21.53-27.05)</w:t>
            </w:r>
          </w:p>
        </w:tc>
      </w:tr>
      <w:tr w:rsidR="00767403" w14:paraId="00CFB62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16432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C03BF3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6CA7AA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86 (15.94-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</w:tr>
      <w:tr w:rsidR="00767403" w14:paraId="56A31C8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B8ACD9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continenc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6FD8C7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801C30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43 (7.53-9.43)</w:t>
            </w:r>
          </w:p>
        </w:tc>
      </w:tr>
      <w:tr w:rsidR="00767403" w14:paraId="33861C7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A899FF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iarrhoe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ic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CC9859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A15DB2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6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59-10.8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4C64F1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AFF20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sur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8929B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B58B28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4.5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85-16.4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88ED64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6D61CD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F1C85E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44A7C4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4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67-7.2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80F7C7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ABF793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ou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E9A5D3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2F6FB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4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2-3.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65C4E7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525B54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alg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2A7F71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0BE7A0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0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62-13.7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54E39C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E3BEA1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B91705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59020F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6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57-9.7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42BB39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50BD6D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loured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23DFC0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EF97C8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0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7-3.4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13451D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B95928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ncreat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4241E3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8A8DD0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3-1.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DD21D1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F34D8C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96D60A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422959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8-5.3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465EF4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0B30DF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norm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ce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02C8EC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86F644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8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06-6.8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3D01C4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5992C3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flammator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eas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042276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4ED6F3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4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24-9.7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944576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1DA537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FC1F85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F610D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1.8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57-25.7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487209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DDB2B8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chez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C2254D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C1D20F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6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78-14.9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459840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EFB025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rritabl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E96E07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D2DE29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8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6-2.1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54C4C4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92AF8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09D7E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50E011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4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92-4.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02A5CF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B1755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l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92C66B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76D1E2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1.9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18-26.5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2970EA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43D3C4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C3F6E9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882F25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1.6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65-14.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D8DFD7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81AE95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har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B76E7C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BA5AA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4.0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56-17.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0D96E9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B41377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FFA82E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87D0FF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2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08-14.9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D51830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07448C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818134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EA7FAE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4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29-7.8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23105A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B1B865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d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9FDB4D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50E571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2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95-8.8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E17E07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DB26C6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0F6512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4939DC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7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5-9.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0D99C7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50BDA2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oo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isoning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2BBD8B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B769FB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0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5-6.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06F859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753BC5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esion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26E651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02A439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3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78-10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9E6601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163EEB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1CA5AB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B07161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0.0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12-12.5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17DD2C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60245D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phth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03E85B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99C052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4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97-3.0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AD85D7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30BE59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l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croscopic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A7304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9847DB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4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56-5.5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DE467F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98601E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esm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504085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6BF8F2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1.2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89-26.6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E9ED97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E757EE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C91DCF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2D6343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96-10.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958E8A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F093A6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vem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regularity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012D75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DDBEE7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5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6-3.2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74891A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2E163A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ouch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BB988A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7BBB62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1.5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.79-40.1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F63CFD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607603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4032DE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905679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6.3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96-20.7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217E24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328551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D55878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53E4CE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1-4.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77A92A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9507A6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aemorrhoid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F74E5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2A6E3B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0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5.0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3BC959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45A2E0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gu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2A5608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D759AB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0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3.8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A99306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4C3235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mbil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D305D0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36DE93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9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1-5.0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1B10E8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1E3EE6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rring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03E150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8BA649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7.8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.47-36.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5CC056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086401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ter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954471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137D3F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6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5-3.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1B6D35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EF6E88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e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144374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10A42F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7-2.0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E5D425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DD6AED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FFF0A3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638713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1.6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01-15.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C04FF6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AC8111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844DD1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4E1F87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6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14-8.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F020C1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6C647D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und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normal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FBFCD6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C3742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3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4-4.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875A2D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C96D6D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dernes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1BE274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6F5381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8-4.5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56054E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3F5262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I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EC5F01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A98DCE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3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6-3.0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2B75FB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BA4FB0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tilit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3400E3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B6E54C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6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2-3.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2767FC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FDFA7E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2391A2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3ACAD0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3.6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22-18.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C1CBB6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710721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CF4FDA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DB38C5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4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12.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72FB6B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54F372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l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B0415A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6C0A2B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5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-17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E07253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C80D7E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gidity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5E7A1D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237B42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3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7-5.9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75B7CA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32BA24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BFE05F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B38A69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9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45D3486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BC989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roct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ativ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DB0B3A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EEA192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4.7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4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6BDCFB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58C83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iverticulum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stinal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AAF3C3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FA637F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2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3DDE68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AD6FA0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l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plas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443724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A83F86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.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.9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32AE90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2E2AC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frequ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vement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D037F3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A330A9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5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0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54A01B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03A69A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cutane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BF47A7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D0B4B0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1.2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8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4631E4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330AFE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aecalom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DD93CB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1FBCFE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C9D5C3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98CF8A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02B48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77DB5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8.3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6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.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3D7C18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BE7790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ubile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A1AF3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6FF868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4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7CA86B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727460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8B593E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8F7718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2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05DE990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F9E989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2515DC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686A11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8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2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576CBC4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7A107F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olvul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7BC777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43EC7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9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9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3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7F6587A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17EE37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laps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BE8AAC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7EDC6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9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8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2EEE7F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0AD385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057D47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47E0E1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2.6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9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2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90FDEB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2469CC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hort-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9F8EC8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D971BB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0.0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34E148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0E060D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ckening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AEFAE5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800D73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7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6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1733D9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5756E6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51A5C7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F58EC6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8.0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8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.4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4326DC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D0D6B9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6E66FF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162BE7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0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6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6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AC2E4B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DA9E66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9F99E7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84218E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9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9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AA40E3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1CCDED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B8D342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316541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8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7444F3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2C1CEA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ves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022073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47B3F9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0.0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3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1D681B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29EC6A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0386CF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FB9B15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0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770F196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D3A70F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60D864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FE45EA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2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DF4D36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94F942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CF3C4D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ED2F45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6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FCAD0E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45FAE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mmune-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diat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rocol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5C77C8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1009E6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4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BB45A4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2BE14A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ppendix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12BFEF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FE267C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1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4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868895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0F7D12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E1F6EC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6E8B4A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1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3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812836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D68F04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rit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DD66CF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61F412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8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6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35D219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948D0C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lon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97E369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A00FFA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4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2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E00669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6DF131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sur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6EC6D1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722D2D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9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91EDF8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06D785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flamm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2AD88C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66418F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7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9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9D8821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071F41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ron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tr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EAD089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F2F6F9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7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465FFB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20399D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il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i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absorp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F311B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A0A337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8.8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4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.9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7AE975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80F66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egacol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1D062C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26A6B9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2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9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6A1687B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FF188E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tra-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ui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le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01DCFA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2B3E2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9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2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DE820F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D60CEC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peraem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5EA29C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35062B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5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.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FCA738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D462BD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er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80D45E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03F847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8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7B322F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4BE936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ac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rit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E2A9BD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3A90F0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6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E3CC44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E503A6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utoimmu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ncreat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6DCC2B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E264B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3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5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1DB371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C43B70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CD2824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2DDCBA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9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4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C43C16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1DD2A4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recancer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si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gestiv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ac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CAB8CC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C43B35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5.1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.8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.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E0D8D9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E5EAFF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tussuscep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1911E4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74430B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9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8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B577CE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8FC7FD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istul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stin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9C038B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E4D6CE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6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4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3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1994BF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65FC9D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3CE223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603F9F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4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F3C4133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104881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ki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g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5E5C54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ACE165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.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1.5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3622443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59E3EC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colon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2DC59A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A68160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1.8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.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FB731A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B9FCFD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uode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CF641F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E4DF4D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9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7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C86975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1F8A11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tomac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A47FB7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685F7F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1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8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F58F9C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269ECC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4AD836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F9702F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9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2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8890BC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372DE1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at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8BE3AC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4E1766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2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0CDD50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C96163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aemorrhoid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rombosed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4DEB03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E1B1A5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5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3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544845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371E5B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laps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387D4C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CFB06E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0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91979A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095CED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lling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E2C70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9F64DF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 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7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3F0E83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15D111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ce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A64E71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C02011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5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7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18513E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C09281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l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6532D2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FF9141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2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AA5707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959FC8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rni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v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C3AB9C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3F64AE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5.1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0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.6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E64890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7D9582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sm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816D95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F9C689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3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7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530C2BA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1E978C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ssur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4CC579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E48429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2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.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02CA50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AAB21C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echan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eu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23C933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8E83B0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3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9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CF50F1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BC2D2B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seudopolyp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C1A3E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5D0F93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5.49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.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17116F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050BEF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4BB133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7DD577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9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3.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56143B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A8AFE6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Gastroenter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sinophilic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14EE59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ACA13A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0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8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8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38F57A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F70817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plas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A23FAA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154215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4.8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4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C1839F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D21733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74EA40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EF79B9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9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3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FECE12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8753B6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alivar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473F95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031573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1.7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7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.0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F5FA9C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D868A2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plas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D6E02A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068CBC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2.2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.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0.7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CDE6FCC" w14:textId="77777777">
        <w:trPr>
          <w:trHeight w:val="493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402030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ac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ucosal Pigment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C39F58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68E51A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4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)</w:t>
            </w:r>
          </w:p>
        </w:tc>
      </w:tr>
      <w:tr w:rsidR="00767403" w14:paraId="7EF886F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C73A49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ythem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B7D6F7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62A472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0.81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3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.6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494794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F5ED63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sm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44C30F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9FFC77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7.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8D815E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EFE3A9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Jeju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A1B895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D71265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4.7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3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.8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F8F88B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4CCC09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t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E04545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7255DE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6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3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15508D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07D61C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piplo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pendag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51CBBB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A5A9D6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5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4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.0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9A0AB6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6407E7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r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3405FB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7A4D58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.8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59B27A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3DB947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o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pac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9DA4B4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685C9C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1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4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C16833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C4DAA6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A90199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532E20A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7.87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9.6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5AAEEEF9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6B45F7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bros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40BF68E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A28CF8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0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21DCFD11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04129A6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8B93F7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5C5D72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1.7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.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7186AB8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5E54A9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ryptitis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86B85C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FF7237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43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4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2850A45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EC2CA3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ister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1D3A03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EB6B68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1.3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8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0.3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B43CD5D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4E7DFD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s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E84299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5F3BFC1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75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.8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DE39CDF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32A20A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pertrophy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234A06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7F99C0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6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3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43A065E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3005F92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ce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034BE8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27D83E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3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28C2FC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11308A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cquir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b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223F097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6759FEA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3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D41AB6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5710D11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rangulation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B3207E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0965B0F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3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7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87994C6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B58409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ycl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miting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03B2BBF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AE1EE2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2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49710667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B4D44A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carcerat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bil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5E50650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4D40C922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5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.8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612D9C9B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100F6A39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Volvul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 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wel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A6AC727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D66F0B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44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4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9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F5ACB3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2DDDD76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carcerat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29C5B63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36AB2D1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3.7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2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.4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196810B0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932441B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186BC52F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79785BD6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.88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.7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31AA3AC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4854F1C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uodeno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flux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7DCD1258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3F45C81C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3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7C7713B4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600604F4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umba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61F8EE10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25D1CB75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.82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  <w:tr w:rsidR="00767403" w14:paraId="0CAAB242" w14:textId="77777777">
        <w:trPr>
          <w:trHeight w:val="288"/>
          <w:jc w:val="center"/>
        </w:trPr>
        <w:tc>
          <w:tcPr>
            <w:tcW w:w="4294" w:type="dxa"/>
            <w:tcBorders>
              <w:tl2br w:val="nil"/>
              <w:tr2bl w:val="nil"/>
            </w:tcBorders>
            <w:noWrap/>
            <w:vAlign w:val="center"/>
          </w:tcPr>
          <w:p w14:paraId="7F3BD62D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h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noWrap/>
            <w:vAlign w:val="center"/>
          </w:tcPr>
          <w:p w14:paraId="35946AD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noWrap/>
            <w:vAlign w:val="center"/>
          </w:tcPr>
          <w:p w14:paraId="19D49D7E" w14:textId="77777777" w:rsidR="00767403" w:rsidRDefault="00000000">
            <w:pPr>
              <w:adjustRightInd/>
              <w:snapToGrid/>
              <w:spacing w:after="0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9.56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-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.5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)</w:t>
            </w:r>
          </w:p>
        </w:tc>
      </w:tr>
    </w:tbl>
    <w:p w14:paraId="0B854C65" w14:textId="77777777" w:rsidR="00767403" w:rsidRDefault="00000000">
      <w:pPr>
        <w:widowControl w:val="0"/>
        <w:adjustRightInd/>
        <w:snapToGrid/>
        <w:spacing w:after="0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  <w:sectPr w:rsidR="00767403">
          <w:headerReference w:type="default" r:id="rId8"/>
          <w:footerReference w:type="default" r:id="rId9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Abbreviation:</w:t>
      </w:r>
      <w:r>
        <w:rPr>
          <w:rFonts w:ascii="Times New Roman" w:eastAsia="SimSun" w:hAnsi="Times New Roman" w:cs="Times New Roman" w:hint="eastAsia"/>
          <w:spacing w:val="-2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</w:rPr>
        <w:t>PTs, preferred terms; ROR, reporting odds ratio; CI, confidence interval.</w:t>
      </w:r>
    </w:p>
    <w:p w14:paraId="13D07DEF" w14:textId="77777777" w:rsidR="00767403" w:rsidRDefault="00000000">
      <w:pPr>
        <w:adjustRightInd/>
        <w:snapToGrid/>
        <w:spacing w:after="0"/>
        <w:textAlignment w:val="center"/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spacing w:val="-2"/>
          <w:sz w:val="24"/>
          <w:szCs w:val="24"/>
        </w:rPr>
        <w:t>4</w:t>
      </w:r>
    </w:p>
    <w:p w14:paraId="407BF8FD" w14:textId="77777777" w:rsidR="00767403" w:rsidRDefault="00000000">
      <w:pPr>
        <w:pStyle w:val="BodyText"/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 of clinical characteristics (Serious vs. Non-serious) for all significant gastrointestinal AEs.</w:t>
      </w:r>
    </w:p>
    <w:tbl>
      <w:tblPr>
        <w:tblpPr w:leftFromText="180" w:rightFromText="180" w:vertAnchor="text" w:horzAnchor="page" w:tblpXSpec="center" w:tblpY="231"/>
        <w:tblOverlap w:val="never"/>
        <w:tblW w:w="999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85"/>
        <w:gridCol w:w="1878"/>
        <w:gridCol w:w="1766"/>
        <w:gridCol w:w="1459"/>
        <w:gridCol w:w="1306"/>
      </w:tblGrid>
      <w:tr w:rsidR="00767403" w14:paraId="22039F3F" w14:textId="77777777">
        <w:trPr>
          <w:trHeight w:val="877"/>
          <w:jc w:val="center"/>
        </w:trPr>
        <w:tc>
          <w:tcPr>
            <w:tcW w:w="358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0BE0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haracteristic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</w:p>
        </w:tc>
        <w:tc>
          <w:tcPr>
            <w:tcW w:w="187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AF3E4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iou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ses (N=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9)</w:t>
            </w:r>
          </w:p>
        </w:tc>
        <w:tc>
          <w:tcPr>
            <w:tcW w:w="176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F4E5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eriou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ses (N=1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4)</w:t>
            </w:r>
          </w:p>
        </w:tc>
        <w:tc>
          <w:tcPr>
            <w:tcW w:w="145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2122F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tatistic</w:t>
            </w:r>
          </w:p>
          <w:p w14:paraId="764860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lang w:bidi="ar"/>
              </w:rPr>
              <w:t>χ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²)</w:t>
            </w:r>
          </w:p>
        </w:tc>
        <w:tc>
          <w:tcPr>
            <w:tcW w:w="130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AE2D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alue</w:t>
            </w:r>
          </w:p>
        </w:tc>
      </w:tr>
      <w:tr w:rsidR="00767403" w14:paraId="4CFC33EB" w14:textId="77777777">
        <w:trPr>
          <w:trHeight w:val="276"/>
          <w:jc w:val="center"/>
        </w:trPr>
        <w:tc>
          <w:tcPr>
            <w:tcW w:w="358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0104F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Gender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%)</w:t>
            </w:r>
          </w:p>
        </w:tc>
        <w:tc>
          <w:tcPr>
            <w:tcW w:w="187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281960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6240B6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5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59365F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87B374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126EA02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60A2D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emal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544E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2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9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4A9C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8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0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0F8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D83B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D13A42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0289B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al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6985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5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27C1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3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4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4891F8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14B940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07886C7B" w14:textId="77777777">
        <w:trPr>
          <w:trHeight w:val="53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8CD5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Weigh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kg)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E32EC6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864CC8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3C48E1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C4D0BB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7543CBEF" w14:textId="77777777">
        <w:trPr>
          <w:trHeight w:val="500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B6564B" w14:textId="77777777" w:rsidR="00767403" w:rsidRDefault="00000000">
            <w:pPr>
              <w:suppressLineNumbers/>
              <w:adjustRightInd/>
              <w:snapToGrid/>
              <w:ind w:firstLineChars="100" w:firstLine="22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bookmarkStart w:id="2" w:name="OLE_LINK5"/>
            <w:r>
              <w:rPr>
                <w:rFonts w:ascii="Times New Roman" w:hAnsi="Times New Roman" w:cs="Times New Roman"/>
                <w:color w:val="00000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0</w:t>
            </w:r>
            <w:bookmarkEnd w:id="2"/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194A25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.70)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3E518B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7.30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CB351C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38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C1576D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B005EE1" w14:textId="77777777">
        <w:trPr>
          <w:trHeight w:val="28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F379C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3" w:name="OLE_LINK6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0</w:t>
            </w:r>
            <w:r>
              <w:rPr>
                <w:rStyle w:val="font01"/>
                <w:rFonts w:ascii="Times New Roman" w:hAnsi="Times New Roman" w:cs="Times New Roman"/>
                <w:lang w:bidi="ar"/>
              </w:rPr>
              <w:t>~</w:t>
            </w:r>
            <w:r>
              <w:rPr>
                <w:rStyle w:val="font11"/>
                <w:rFonts w:eastAsia="SimSun"/>
                <w:lang w:bidi="ar"/>
              </w:rPr>
              <w:t>100</w:t>
            </w:r>
            <w:bookmarkEnd w:id="3"/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9374C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7.0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F3B3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2.9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3D4B4D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7E794D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1CA58112" w14:textId="77777777">
        <w:trPr>
          <w:trHeight w:val="28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44CAC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4" w:name="OLE_LINK7"/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&gt;</w:t>
            </w:r>
            <w:r>
              <w:rPr>
                <w:rStyle w:val="font11"/>
                <w:rFonts w:eastAsia="SimSun"/>
                <w:lang w:bidi="ar"/>
              </w:rPr>
              <w:t>100</w:t>
            </w:r>
            <w:bookmarkEnd w:id="4"/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359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8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26D8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10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2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3CA567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A218FE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5A0968F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555D3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years)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E6D4DD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80E4C0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D451A5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4D141C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174B3BFA" w14:textId="77777777">
        <w:trPr>
          <w:trHeight w:val="52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0C89B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bookmarkStart w:id="5" w:name="OLE_LINK1"/>
            <w:r>
              <w:rPr>
                <w:rFonts w:ascii="Times New Roman" w:eastAsia="SimSun" w:hAnsi="Times New Roman" w:cs="Times New Roman"/>
                <w:color w:val="000000"/>
              </w:rPr>
              <w:t>&lt;18</w:t>
            </w:r>
            <w:bookmarkEnd w:id="5"/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0B53D3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</w:rPr>
              <w:t>(8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9B772E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8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</w:rPr>
              <w:t>(91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37FC06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</w:rPr>
              <w:t>78</w:t>
            </w:r>
            <w:r>
              <w:rPr>
                <w:rFonts w:ascii="Times New Roman" w:eastAsia="SimSun" w:hAnsi="Times New Roman" w:cs="Times New Roman"/>
              </w:rPr>
              <w:t>.</w:t>
            </w:r>
            <w:r>
              <w:rPr>
                <w:rFonts w:ascii="Times New Roman" w:eastAsia="SimSun" w:hAnsi="Times New Roman" w:cs="Times New Roman" w:hint="eastAsia"/>
              </w:rPr>
              <w:t>50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C43A0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ED20D2B" w14:textId="77777777">
        <w:trPr>
          <w:trHeight w:val="28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89A0C" w14:textId="77777777" w:rsidR="00767403" w:rsidRDefault="00000000">
            <w:pPr>
              <w:suppressLineNumbers/>
              <w:ind w:firstLineChars="100" w:firstLine="22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11"/>
                <w:rFonts w:eastAsia="SimSun"/>
                <w:color w:val="auto"/>
                <w:lang w:bidi="ar"/>
              </w:rPr>
              <w:t>18</w:t>
            </w:r>
            <w:r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~4</w:t>
            </w:r>
            <w:r>
              <w:rPr>
                <w:rStyle w:val="font11"/>
                <w:rFonts w:eastAsia="SimSun" w:hint="eastAsia"/>
                <w:color w:val="auto"/>
                <w:lang w:bidi="ar"/>
              </w:rPr>
              <w:t>5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4A88FD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214 </w:t>
            </w:r>
            <w:r>
              <w:rPr>
                <w:rFonts w:ascii="Times New Roman" w:eastAsia="SimSun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88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 w:hint="eastAsia"/>
              </w:rPr>
              <w:t xml:space="preserve">  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762873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 w:hint="eastAsia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</w:rPr>
              <w:t xml:space="preserve">303 </w:t>
            </w:r>
            <w:r>
              <w:rPr>
                <w:rFonts w:ascii="Times New Roman" w:eastAsia="SimSun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96</w:t>
            </w:r>
            <w:r>
              <w:rPr>
                <w:rFonts w:ascii="Times New Roman" w:eastAsia="SimSun" w:hAnsi="Times New Roman" w:cs="Times New Roman"/>
                <w:color w:val="00000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 w:hint="eastAsia"/>
              </w:rPr>
              <w:t xml:space="preserve"> 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FABC1D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0F7396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13AA503F" w14:textId="77777777">
        <w:trPr>
          <w:trHeight w:val="28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5015FE" w14:textId="77777777" w:rsidR="00767403" w:rsidRDefault="00000000">
            <w:pPr>
              <w:suppressLineNumbers/>
              <w:ind w:firstLineChars="100" w:firstLine="22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11"/>
                <w:rFonts w:eastAsia="SimSun" w:hint="eastAsia"/>
                <w:color w:val="auto"/>
                <w:lang w:bidi="ar"/>
              </w:rPr>
              <w:t>46</w:t>
            </w:r>
            <w:r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~</w:t>
            </w:r>
            <w:r>
              <w:rPr>
                <w:rStyle w:val="font11"/>
                <w:rFonts w:eastAsia="SimSun" w:hint="eastAsia"/>
                <w:color w:val="auto"/>
                <w:lang w:bidi="ar"/>
              </w:rPr>
              <w:t>65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689646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197 </w:t>
            </w:r>
            <w:r>
              <w:rPr>
                <w:rFonts w:ascii="Times New Roman" w:eastAsia="SimSun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</w:rPr>
              <w:t>.5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 w:hint="eastAsia"/>
              </w:rPr>
              <w:t xml:space="preserve">  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9F5F1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 w:hint="eastAsia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</w:rPr>
              <w:t xml:space="preserve">151 </w:t>
            </w:r>
            <w:r>
              <w:rPr>
                <w:rFonts w:ascii="Times New Roman" w:eastAsia="SimSun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95</w:t>
            </w:r>
            <w:r>
              <w:rPr>
                <w:rFonts w:ascii="Times New Roman" w:eastAsia="SimSun" w:hAnsi="Times New Roman" w:cs="Times New Roman"/>
                <w:color w:val="00000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  <w:r>
              <w:rPr>
                <w:rFonts w:ascii="Times New Roman" w:eastAsia="SimSun" w:hAnsi="Times New Roman" w:cs="Times New Roman" w:hint="eastAsia"/>
              </w:rPr>
              <w:t xml:space="preserve"> 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3CD16E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3B2940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0B089473" w14:textId="77777777">
        <w:trPr>
          <w:trHeight w:val="288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54C1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gt;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D5DC77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236 </w:t>
            </w:r>
            <w:r>
              <w:rPr>
                <w:rFonts w:ascii="Times New Roman" w:eastAsia="SimSun" w:hAnsi="Times New Roman" w:cs="Times New Roman"/>
                <w:color w:val="00000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</w:rPr>
              <w:t>.0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77723C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714 </w:t>
            </w:r>
            <w:r>
              <w:rPr>
                <w:rFonts w:ascii="Times New Roman" w:eastAsia="SimSun" w:hAnsi="Times New Roman" w:cs="Times New Roman"/>
                <w:color w:val="000000"/>
              </w:rPr>
              <w:t>(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.00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6639B2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C02998" w14:textId="77777777" w:rsidR="00767403" w:rsidRDefault="00767403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5E55B04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33A6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Types of AEs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(%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822C87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322B7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87A0FF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381A4D" w14:textId="77777777" w:rsidR="00767403" w:rsidRDefault="00767403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67403" w14:paraId="1561DC2E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583F0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arrhoe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76C1F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FBF3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A911A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16B6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1D87E8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487CF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F0038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1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C4110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8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8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CF3D1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66C67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B4702E5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79C20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use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1646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9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9AF4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5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0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93DA0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1.5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20CC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00D92E6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46C56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atochezia</w:t>
            </w:r>
            <w:r>
              <w:rPr>
                <w:rFonts w:ascii="Times New Roman" w:eastAsia="SimSun" w:hAnsi="Times New Roman" w:cs="Times New Roman" w:hint="eastAsia"/>
                <w:color w:val="252626"/>
                <w:spacing w:val="5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02C2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8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7ABA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1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49BF3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8.2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387C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542E86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C924D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requent bowel movements</w:t>
            </w:r>
            <w:r>
              <w:rPr>
                <w:rFonts w:ascii="Times New Roman" w:eastAsia="SimSun" w:hAnsi="Times New Roman" w:cs="Times New Roman" w:hint="eastAsia"/>
                <w:color w:val="252626"/>
                <w:spacing w:val="5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9761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9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84CD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3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0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C9018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7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B427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AD28035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DB021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omit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EC5FE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.2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27430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9.7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43734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4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A96D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260E19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8D404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nstip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E8BC0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3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81AA7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6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7555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6F000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E9960D7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BB17A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bdominal distension</w:t>
            </w:r>
            <w:r>
              <w:rPr>
                <w:rFonts w:ascii="Times New Roman" w:eastAsia="SimSun" w:hAnsi="Times New Roman" w:cs="Times New Roman" w:hint="eastAsia"/>
                <w:color w:val="252626"/>
                <w:spacing w:val="5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8630B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.3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06A86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9.6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784B4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ED53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C8BC20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24D68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bdominal pain upp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691E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58C9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465B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224A5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6A8E82D0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9F642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latulenc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D11AC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.4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FE42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7.5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4457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0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65D1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37BDC1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3D53A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Abdominal discomfor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BE41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6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D70E3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3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4987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3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DAA86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67D45234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B7930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ctal haemorrhag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8F8B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D7E99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2A31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8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B3691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DE8B5A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62789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efaecation urgenc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BA3C8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5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B1264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5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4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5D8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0FDE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2A5B8E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8E2D1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ucous stool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64F8F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7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AFF03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2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A09C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9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FC8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FB7E42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B4379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liti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C5470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5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422F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4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34ADC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FA69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412EC05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B7D01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testinal Obstruc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B6866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0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EEF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9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56BD5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.6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A9E0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3ADF950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F5476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outh ulcer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1B84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5.3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C73E8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4.6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7A15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2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B5FCB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795BC3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42484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bdominal pain low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DCB4C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6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10D5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3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DB25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38B5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6363274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636A9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nal incontinenc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FD1B6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11955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99F5C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77AE3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1102F1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E7D0E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nal fistul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751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0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FDD6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9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2A8B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3591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3872C2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EC405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peps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6DAE3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6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12E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3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2498E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0A345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6788094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B5844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aeces soft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A03C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9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41011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0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D384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3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E344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524D14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E9801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ointestinal inflamm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E4A3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7117A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7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A565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24142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DC312F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CD5A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testinal sten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1E1B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5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16916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4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D60DA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D711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484E450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BBF60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tomat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D987D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9.6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3DFA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.3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5E2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3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9EE35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509B999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37AB2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aeces discoloured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ACD13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3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E284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6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11FAB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CC4C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76A9CA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5FA95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ointestinal pai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F061F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3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EC42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6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D2A52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15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176AD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E40B97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07EDA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orrhoid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353B1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27F0B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7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4B5C5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22AC8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151D241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7D39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ip swell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1CF4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E2E90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13D3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9FAA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EFC880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FBCC0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ointestinal d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CED5C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8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ECE83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1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95A8F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7F4EB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E960C45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FBF09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phag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4A1F4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9.5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9EF7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.4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7D7A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.6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CF665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73503B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6185C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ooesophageal reflux diseas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565E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6A2B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6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1358B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402E1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520E8F0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DB875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alg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E355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4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60048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5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9A5B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A8A6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6EFFA0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915C5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arrhoea haemorrhagic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8FCE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E3394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1A28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8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811A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0E75E2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57E0C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flammatory bowel diseas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56B39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9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339EE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0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342C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6B8A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0D2C843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14A71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ral pai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5BB0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1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9FEA3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8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E9F41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45C6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57E7621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596B5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788B0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6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7A72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3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82EBD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3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9FB4C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2D6648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AB6C8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Abnormal faece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6FD5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7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6FDA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2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E86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3CC82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BF50B0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DBF82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arge intestine p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CB80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9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107F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0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EA459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8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CCDE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A7684D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B44CF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ry mouth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F9F96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5.4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E18B1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4.5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18A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21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D9DA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940D64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D2C5C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B55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2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03CF9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7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40FB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7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FD375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6A16165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693B5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sur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1608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7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3F518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2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26B4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4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8CE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C91129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47A7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rritabl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BA5C0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685E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EF70D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CA224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D40A0D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8247A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0398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030C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02F38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4432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29A0EA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7580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vem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regularit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A820E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5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028E7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4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212C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A4A6A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D089B3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3159D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d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513F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7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FA8DF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2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25091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DA47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225E2D6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3657F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ypoaesthesi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al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D90B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7.2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9A071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2.7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0EA09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32E9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B6ABFA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7C1BC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chez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41D09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1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EC3F5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8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7E56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4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3925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0675BFC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46146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oo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ison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8A4F0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2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06603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7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A5D8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80BA3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5197B4E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4C0F2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gu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EE831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5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28ED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4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1A7C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164D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12D038C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319F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araesthesi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al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0901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8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8EA8F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1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F3EA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6635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68F3C54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EE0EC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oothach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B9474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EF38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48B6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9CC9B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BEAB8C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E507E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mbil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6DA04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7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A9CE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2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5F475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3FAD5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6FD179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C07F8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phth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E8CC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2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EC24B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7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A78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F5F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F18C5B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7ED5C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DBBF3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4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4329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5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9CC84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BC3A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AF25D6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6546C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ateme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594FE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3.7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5C3F2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6.2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F0291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643F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530EB3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F5C54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aemorrhoid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9F24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5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46CEF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4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7F66A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91C4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CC3D03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BB922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ouchiti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E232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BE777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F97E5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7000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508B9B7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185A7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52C0A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7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B576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2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076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3F6E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B4F8F3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D75BD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EB82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7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EECDB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2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56FAF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5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E697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D1BF34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36699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har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7E285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7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DF55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2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DDD23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D5E76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6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11D80C6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4FAFF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tch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1FA9F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6.2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C965B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3.7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50F6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FFE9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6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AAD656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60A1D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wolle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ngu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2C6C9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7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4F00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2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DB9C9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12149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214BF7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18449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esion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0C075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4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8318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5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4B37C7" w14:textId="77777777" w:rsidR="00767403" w:rsidRDefault="00000000">
            <w:pPr>
              <w:suppressLineNumbers/>
              <w:adjustRightInd/>
              <w:snapToGrid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A78E8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5FF50D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01346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dernes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454C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9E958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DA465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C92E3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8AD9A3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CE40C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elia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eas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97A3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8.5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6943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1.4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4EFD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59876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8ACAF6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01472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uct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39E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5.6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C5AC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4.3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838DF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B08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D40B00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D0DCA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tilit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EBAC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4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404DA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5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EF756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77CE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8CDDD2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AD7C3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43A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D29F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3817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EDB1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D1FC1C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AA07E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und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normal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FDB7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9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6840A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0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8495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68BCC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1AC2064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59462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ncreat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E551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67699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4980B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1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DBF0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C5164A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3817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esmu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6B2D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CD48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7424B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B127D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A5D07D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8E36F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gidit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DEE6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3F02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60A4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2720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3B78F5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030E8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heil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517D8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6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9834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3.6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3E0F7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E4059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B5B304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03688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ter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CEE8E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3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C9AD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6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05673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55D8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2401CE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57ACE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0A14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8759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6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82C09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229F2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DE75FC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A1377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rr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DA760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1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EEA62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8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6A496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8E65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35089F5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53071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4348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8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3CA1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1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0609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A85D1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FAE19D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D6827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ingiv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ed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56B9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6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2D55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3.6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905F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9F132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1ADD354" w14:textId="77777777">
        <w:trPr>
          <w:trHeight w:val="312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22AED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ingiv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ll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9B38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4.4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E620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5.5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7B5E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D78F9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E26FFD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910E1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mpair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pty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D55FC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7.3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C7C7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2.6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4BEF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25AB3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24F1D7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3243F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frequ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vement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66E2B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.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13EA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7.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0AE7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5C69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9CDA13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293AB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BF317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D973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379EB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CFED4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317243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F9E1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FC4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0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4B4B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9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3541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8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1E72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25642D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D5538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F2646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5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0338C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4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A732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3C74B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FF9754A" w14:textId="77777777">
        <w:trPr>
          <w:trHeight w:val="841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4EC19F" w14:textId="77777777" w:rsidR="00767403" w:rsidRDefault="00000000">
            <w:pPr>
              <w:suppressLineNumbers/>
              <w:adjustRightInd/>
              <w:snapToGrid/>
              <w:ind w:leftChars="104" w:left="229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owe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6694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8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6A445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1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CCD53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B57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926BC6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567E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ou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ll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008D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6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9F3C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3.6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DEF1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E960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2F18AA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1688F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916BD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E3A1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BC54A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8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07CA8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ECF6D1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616BA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ie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6AF1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BDD38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69649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45FB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319648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98FFA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verticulum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944A3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7.6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EEE6D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2.3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1A59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EBB20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7ED2D4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333D1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lastRenderedPageBreak/>
              <w:t>g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BB09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8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692A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1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97164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d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3D623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3D51EE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EE9BB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ac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rit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D9932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EFAA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66489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FC585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EBC8E3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103B7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ingiv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C64E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8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BD56A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1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B2BF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64BD3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31AE43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A8077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l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33C21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A8CB7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932E8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39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6E0DF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D95FC8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B12AB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eu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C1163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8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7ECE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1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C58C2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d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9F55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44238E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0561C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57C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9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0C706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0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40255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E6186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2B40BA9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8DAC7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1E341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9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C013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0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C32A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4C255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3A1EA4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44149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y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D6D2D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63C1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04F53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404B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35EFE7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A585A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alabsorp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0431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F745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E59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4EFD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7676CA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562B6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CAD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7.6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2D690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2.3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2226B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338AF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9677E6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C0996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laps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CA415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3870A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479C2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3E4E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6516FA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68B26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91A8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3.0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08C32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6.9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33EC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0B73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32AF64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36309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ngu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3DF0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C03A9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951A1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1686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E75041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3839B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ngu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0A4B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7.6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FAFA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2.3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5A32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6298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D1F5F5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2B997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flamm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AC18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7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42C8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2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302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235FC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BD5958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996FF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cite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6904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4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E4AE7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5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0715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D3A7B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918BC0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D666E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happ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p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35DC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8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D39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1.4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AFBD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0A6D8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FD820E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F2D05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l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croscopic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2F1A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4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E677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5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74F2B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92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8F20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967734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73882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aecalom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3AFD2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6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0EE23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3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08328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87AF9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188004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DE1E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at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8F36F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3CDE2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24378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72B4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45353F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0107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0584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AA64A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7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E3B7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F349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B98D09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C95EB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cken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432B2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DA87F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9F46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5BD8C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C532D8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88146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ingiv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ythem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315D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E8FCC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36D9F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552AA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EB5706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075A0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lossody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16B1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9674B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0770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5AD4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85E961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A62A1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stinal H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A56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BEAC6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E8EE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02E02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E95BAC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B16465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6567B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477B1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4AFFD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5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46DC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65CD99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2A250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dem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DA554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0579C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1E89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8D35F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966E02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1455E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Melaen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30C69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3FDEA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4CBA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A91A6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C2C3DB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B0E50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4ECFE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8A97A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E8A72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605F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C7B154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473DF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21EBD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8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61790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1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6BC7B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D86A8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F277C3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ECBD7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2C7C8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B237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FA09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4611D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48458E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D5F1D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ACDD5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5.3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B336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4.6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E8C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CC73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6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1440FE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530A9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che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anu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CAA5B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451DC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9508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79DDE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250EE1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2341A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ister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B50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5DEA5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F4CC9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59E9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D3F47A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CA485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p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46DC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7774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D0052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614FC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F4CE87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AC12B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ritu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571A1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91542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5533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947B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F91A6B3" w14:textId="77777777">
        <w:trPr>
          <w:trHeight w:val="88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7EDC9F" w14:textId="77777777" w:rsidR="00767403" w:rsidRDefault="00000000">
            <w:pPr>
              <w:suppressLineNumbers/>
              <w:adjustRightInd/>
              <w:snapToGrid/>
              <w:ind w:leftChars="104" w:left="229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recancer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si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gestiv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ac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E28CD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42D09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4987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DB49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267EA9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B4D28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roct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ativ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FE6D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5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CAE20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4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4D04E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C2B3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7FF475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A0CEE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2F028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82051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09EE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D29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AFB2F0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615F0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884C4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5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E29EA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4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EE21C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9180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78CD32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47DD6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ngu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ated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06C6A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002B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BA2D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F1E9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AD360B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8D2F6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ngu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lour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11B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5C58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B088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6027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E460AC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33552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ngu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579E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8.1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71175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1.8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985EC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790F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922770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17569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o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lour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60EB5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058F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D1F4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8CFF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18B0C6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3C724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o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F8CC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8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CA725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1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9148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9CE8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12D361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66C1D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278F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0.9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ABA5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9.0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FA2E7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D67A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711B9D0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7FB6E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cut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sophage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99043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4311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15DB3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88CC8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93464B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63052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9A89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56B4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56888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C1A06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2AEF60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08A8A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ritu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3A14C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2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3B42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7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6E25E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B1F9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227D30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2217C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h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F628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7A75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8CD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EC3E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AA8FC0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D6A0E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sm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E7D26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8079E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D0CE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92112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429E95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D88F8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05F2E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338E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EA618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ACCC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1750C3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E8FC8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gula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il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2DA08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7496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BF0B4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1FE3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F07313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629B0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ll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16D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1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BE7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8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4C8D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EC5F0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07138A5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F7ED5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utoimmu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ncreat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59CF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.1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6F674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2.8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DA7AE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A964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16F3A9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6E2A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il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i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absorp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81791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8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0FDE3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12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CDDD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C1A1F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A1F9EF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26FBE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Col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plas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9BD43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1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284A0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8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AC831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2D40E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D116D5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21E9F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faecati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193B6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08279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E2E7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337D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8BAF6A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9CC50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n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4055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273C6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464E7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3CBA1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236FDD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95C57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iverticulum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stinal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4C9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0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85900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9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F3415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1DCC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A31654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B5991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bi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BFF6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2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692DD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7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F62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3520A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39C3D5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735B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larg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ul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A5E2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E50F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9A57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2AE4E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044337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EB3C0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colon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6BB70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5A89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53FF7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7B38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CBDCF2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76513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cutane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76D2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2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C40CE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7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308EB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DF68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B60743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06C1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nteroves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FEE03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4.3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EC19C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.6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A6074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718DF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BE909F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57DAA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Epi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6CA6C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4776F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ABA4A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D809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F091CF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30176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unctio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FEBFF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17D9C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1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0B4A3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2BEB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6BC0AF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A99B61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pertrophy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BABC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CCC9B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64261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16E0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22974A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FE944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8B581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C00EB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01C64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0109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FAED8B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6D17E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3B3F8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01F2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BBDA7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B7CFE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7BF60A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BD70A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976D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56F90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CBCC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0368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A4BDE3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ECDC1D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5036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.8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20491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6.15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A15D9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910A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2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21CB62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997D9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ingiv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ces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72C80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701EF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0B7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6F9E6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FC4D3E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84BCC0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iat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49EF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4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7B0A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56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50578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3AB8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E14E6F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0210B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le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alytic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4942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.0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293A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.9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66CF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32272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9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B4011F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EDB63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mmune-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diated Enterocol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7390E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8AC79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186F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76CA6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7E1DF5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EC35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carcerate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bil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98D5C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4EA9E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D814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9929B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987A68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41FD9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at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AAD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1.1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C0769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8.89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929A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3D44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0F91CE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B82F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*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AD5A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79005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7.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EC6F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F40F3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40CE3F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D7AFC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s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7F2C8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DCED1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80A3A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1454F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A333C42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918EA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Leukoplakia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al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1BAC4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C544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98A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C4425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4C0DE74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9B92A9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ist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6195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16DE1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522C9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862E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62062CF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22DFE2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ythem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F3AF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9FB50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EFF7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033B4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57588B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F9056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ip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5242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C088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5256E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D7F9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317B32A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0BD1A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umbar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765AA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802C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AC79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3688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974B0CE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4106E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ou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st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B3CCE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C88EB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18B3D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B713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A1C066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AFA05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dynophagi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7B4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D2CBD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E2E8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FD3D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F664FF3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2F29E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r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os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xfoli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6BC5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33.3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54050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6.67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52035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57B9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47E504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160E1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ala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ll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2883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57B5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EB8D4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98D05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29ACCEF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D9D0F7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ancreat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32573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6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49B24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3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481B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4130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3ED0EFFC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B4BB0C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ancreat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ut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78AD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.5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A3ED6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8.48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D63D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4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FFC90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a</w:t>
            </w:r>
          </w:p>
        </w:tc>
      </w:tr>
      <w:tr w:rsidR="00767403" w14:paraId="4E818E38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935E7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Pancreatiti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crotising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9C568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B105C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38C4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E83D3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6F25C50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39E45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sur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FAC4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5.5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5D312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4.44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33C45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FF29C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AC02D7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CC125A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fora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E8BD6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B696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A8FEB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40B72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418F5E26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9DDCB8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alivar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c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struction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93D3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1D12B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63936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1AB49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03122E5D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1BA85B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m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os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1668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98D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8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8C2A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167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8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9C8A151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895E34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teatorrhoea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EFE87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B67D5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3577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6F10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186A6BF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E14FEE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Stomac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C43D7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760C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0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B8BC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1F28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579CC007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BCE16F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er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eiti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213F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6.6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7DE7B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93.33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2F1E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A9C94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25ABF859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7FAEB3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Too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s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5DE0E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4.2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8A73A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85.71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84D20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79F4A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767403" w14:paraId="701707BB" w14:textId="77777777">
        <w:trPr>
          <w:trHeight w:val="276"/>
          <w:jc w:val="center"/>
        </w:trPr>
        <w:tc>
          <w:tcPr>
            <w:tcW w:w="358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6338F6" w14:textId="77777777" w:rsidR="00767403" w:rsidRDefault="00000000">
            <w:pPr>
              <w:suppressLineNumbers/>
              <w:adjustRightInd/>
              <w:snapToGrid/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Vomiting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jectile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8D0BE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0EBB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75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)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406B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-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6126B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7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  <w:lang w:bidi="ar"/>
              </w:rPr>
              <w:t>b</w:t>
            </w:r>
          </w:p>
        </w:tc>
      </w:tr>
    </w:tbl>
    <w:p w14:paraId="3E907543" w14:textId="77777777" w:rsidR="00767403" w:rsidRDefault="00000000">
      <w:pPr>
        <w:suppressLineNumbers/>
        <w:adjustRightInd/>
        <w:snapToGrid/>
        <w:textAlignment w:val="center"/>
        <w:rPr>
          <w:rFonts w:ascii="Times New Roman" w:eastAsia="SimSun" w:hAnsi="Times New Roman" w:cs="Times New Roman"/>
          <w:color w:val="252626"/>
          <w:spacing w:val="5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Note:</w:t>
      </w:r>
      <w:r>
        <w:rPr>
          <w:rFonts w:ascii="Times New Roman" w:eastAsia="SimSun" w:hAnsi="Times New Roman" w:cs="Times New Roman" w:hint="eastAsia"/>
          <w:spacing w:val="-2"/>
        </w:rPr>
        <w:t xml:space="preserve"> </w:t>
      </w:r>
      <w:r>
        <w:rPr>
          <w:rFonts w:ascii="Times New Roman" w:eastAsia="SimSun" w:hAnsi="Times New Roman" w:cs="Times New Roman"/>
          <w:color w:val="000000"/>
          <w:vertAlign w:val="superscript"/>
          <w:lang w:bidi="ar"/>
        </w:rPr>
        <w:t xml:space="preserve">a 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Proportions were compared using </w:t>
      </w:r>
      <w:r>
        <w:rPr>
          <w:rFonts w:ascii="Times New Roman" w:eastAsia="SimSun" w:hAnsi="Times New Roman" w:cs="Times New Roman"/>
          <w:color w:val="252626"/>
          <w:spacing w:val="5"/>
        </w:rPr>
        <w:t>Pearson’s chi-squared (</w:t>
      </w:r>
      <w:r>
        <w:rPr>
          <w:rStyle w:val="Strong"/>
          <w:rFonts w:ascii="Times New Roman" w:eastAsia="Segoe UI" w:hAnsi="Times New Roman" w:cs="Times New Roman"/>
          <w:b w:val="0"/>
          <w:bCs/>
          <w:i/>
          <w:iCs/>
          <w:color w:val="232D36"/>
        </w:rPr>
        <w:t>χ</w:t>
      </w:r>
      <w:r>
        <w:rPr>
          <w:rFonts w:ascii="Times New Roman" w:eastAsia="SimSun" w:hAnsi="Times New Roman" w:cs="Times New Roman"/>
          <w:color w:val="252626"/>
          <w:spacing w:val="5"/>
          <w:vertAlign w:val="superscript"/>
        </w:rPr>
        <w:t>2</w:t>
      </w:r>
      <w:r>
        <w:rPr>
          <w:rFonts w:ascii="Times New Roman" w:eastAsia="SimSun" w:hAnsi="Times New Roman" w:cs="Times New Roman"/>
          <w:color w:val="252626"/>
          <w:spacing w:val="5"/>
        </w:rPr>
        <w:t>) test</w:t>
      </w:r>
      <w:r>
        <w:rPr>
          <w:rFonts w:ascii="Times New Roman" w:eastAsia="SimSun" w:hAnsi="Times New Roman" w:cs="Times New Roman"/>
          <w:color w:val="000000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 Proportions were compared using Fisher’s </w:t>
      </w:r>
      <w:r>
        <w:rPr>
          <w:rFonts w:ascii="Times New Roman" w:eastAsia="SimSun" w:hAnsi="Times New Roman" w:cs="Times New Roman"/>
          <w:color w:val="252626"/>
          <w:spacing w:val="5"/>
        </w:rPr>
        <w:t>exact test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vertAlign w:val="superscript"/>
          <w:lang w:bidi="ar"/>
        </w:rPr>
        <w:t>c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The </w:t>
      </w:r>
      <w:r>
        <w:rPr>
          <w:rStyle w:val="Strong"/>
          <w:rFonts w:ascii="Times New Roman" w:eastAsia="Segoe UI" w:hAnsi="Times New Roman" w:cs="Times New Roman"/>
          <w:b w:val="0"/>
          <w:bCs/>
          <w:i/>
          <w:iCs/>
          <w:color w:val="232D36"/>
        </w:rPr>
        <w:t>χ</w:t>
      </w:r>
      <w:r>
        <w:rPr>
          <w:rFonts w:ascii="Times New Roman" w:eastAsia="SimSun" w:hAnsi="Times New Roman" w:cs="Times New Roman"/>
          <w:color w:val="252626"/>
          <w:spacing w:val="5"/>
          <w:vertAlign w:val="superscript"/>
        </w:rPr>
        <w:t>2</w:t>
      </w:r>
      <w:r>
        <w:rPr>
          <w:rFonts w:ascii="Times New Roman" w:eastAsia="SimSun" w:hAnsi="Times New Roman" w:cs="Times New Roman" w:hint="eastAsia"/>
          <w:color w:val="252626"/>
          <w:spacing w:val="5"/>
        </w:rPr>
        <w:t xml:space="preserve"> statistic of the </w:t>
      </w:r>
      <w:r>
        <w:rPr>
          <w:rFonts w:ascii="Times New Roman" w:eastAsia="SimSun" w:hAnsi="Times New Roman" w:cs="Times New Roman"/>
          <w:color w:val="252626"/>
          <w:spacing w:val="5"/>
        </w:rPr>
        <w:t>Pearson’s chi-squared (</w:t>
      </w:r>
      <w:r>
        <w:rPr>
          <w:rStyle w:val="Strong"/>
          <w:rFonts w:ascii="Times New Roman" w:eastAsia="Segoe UI" w:hAnsi="Times New Roman" w:cs="Times New Roman"/>
          <w:b w:val="0"/>
          <w:bCs/>
          <w:i/>
          <w:iCs/>
          <w:color w:val="232D36"/>
        </w:rPr>
        <w:t>χ</w:t>
      </w:r>
      <w:r>
        <w:rPr>
          <w:rFonts w:ascii="Times New Roman" w:eastAsia="SimSun" w:hAnsi="Times New Roman" w:cs="Times New Roman"/>
          <w:color w:val="252626"/>
          <w:spacing w:val="5"/>
          <w:vertAlign w:val="superscript"/>
        </w:rPr>
        <w:t>2</w:t>
      </w:r>
      <w:r>
        <w:rPr>
          <w:rFonts w:ascii="Times New Roman" w:eastAsia="SimSun" w:hAnsi="Times New Roman" w:cs="Times New Roman"/>
          <w:color w:val="252626"/>
          <w:spacing w:val="5"/>
        </w:rPr>
        <w:t>) test</w:t>
      </w:r>
      <w:r>
        <w:rPr>
          <w:rFonts w:ascii="Times New Roman" w:eastAsia="SimSun" w:hAnsi="Times New Roman" w:cs="Times New Roman" w:hint="eastAsia"/>
          <w:color w:val="252626"/>
          <w:spacing w:val="5"/>
        </w:rPr>
        <w:t xml:space="preserve">; </w:t>
      </w:r>
      <w:r>
        <w:rPr>
          <w:rFonts w:ascii="Times New Roman" w:eastAsia="SimSun" w:hAnsi="Times New Roman" w:cs="Times New Roman" w:hint="eastAsia"/>
          <w:color w:val="000000"/>
          <w:vertAlign w:val="superscript"/>
          <w:lang w:bidi="ar"/>
        </w:rPr>
        <w:t>d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The 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Fisher’s </w:t>
      </w:r>
      <w:r>
        <w:rPr>
          <w:rFonts w:ascii="Times New Roman" w:eastAsia="SimSun" w:hAnsi="Times New Roman" w:cs="Times New Roman"/>
          <w:color w:val="252626"/>
          <w:spacing w:val="5"/>
        </w:rPr>
        <w:t>exact</w:t>
      </w:r>
      <w:r>
        <w:rPr>
          <w:rFonts w:ascii="Times New Roman" w:eastAsia="SimSun" w:hAnsi="Times New Roman" w:cs="Times New Roman" w:hint="eastAsia"/>
          <w:color w:val="252626"/>
          <w:spacing w:val="5"/>
        </w:rPr>
        <w:t xml:space="preserve"> statistic of the </w:t>
      </w:r>
      <w:r>
        <w:rPr>
          <w:rFonts w:ascii="Times New Roman" w:eastAsia="SimSun" w:hAnsi="Times New Roman" w:cs="Times New Roman"/>
          <w:color w:val="000000"/>
          <w:lang w:bidi="ar"/>
        </w:rPr>
        <w:t xml:space="preserve">Fisher’s </w:t>
      </w:r>
      <w:r>
        <w:rPr>
          <w:rFonts w:ascii="Times New Roman" w:eastAsia="SimSun" w:hAnsi="Times New Roman" w:cs="Times New Roman"/>
          <w:color w:val="252626"/>
          <w:spacing w:val="5"/>
        </w:rPr>
        <w:t>exact test</w:t>
      </w:r>
      <w:r>
        <w:rPr>
          <w:rFonts w:ascii="Times New Roman" w:eastAsia="SimSun" w:hAnsi="Times New Roman" w:cs="Times New Roman" w:hint="eastAsia"/>
          <w:color w:val="252626"/>
          <w:spacing w:val="5"/>
        </w:rPr>
        <w:t xml:space="preserve">. * 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Emerging findings of v</w:t>
      </w:r>
      <w:r>
        <w:rPr>
          <w:rFonts w:ascii="Times New Roman" w:eastAsia="SimSun" w:hAnsi="Times New Roman" w:cs="Times New Roman"/>
          <w:color w:val="000000"/>
          <w:lang w:bidi="ar"/>
        </w:rPr>
        <w:t>edolizumab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-associated gastrointestinal AEs from FAERS database</w:t>
      </w:r>
      <w:r>
        <w:rPr>
          <w:rFonts w:ascii="Times New Roman" w:eastAsia="SimSun" w:hAnsi="Times New Roman" w:cs="Times New Roman" w:hint="eastAsia"/>
          <w:color w:val="252626"/>
          <w:spacing w:val="5"/>
        </w:rPr>
        <w:t xml:space="preserve">. </w:t>
      </w:r>
    </w:p>
    <w:p w14:paraId="46EF6D92" w14:textId="77777777" w:rsidR="00767403" w:rsidRDefault="00000000">
      <w:pPr>
        <w:suppressLineNumbers/>
        <w:adjustRightInd/>
        <w:snapToGrid/>
        <w:textAlignment w:val="center"/>
        <w:rPr>
          <w:rFonts w:ascii="Times New Roman" w:eastAsia="SimSun" w:hAnsi="Times New Roman" w:cs="Times New Roman"/>
          <w:spacing w:val="-2"/>
        </w:rPr>
        <w:sectPr w:rsidR="00767403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Abbreviation:</w:t>
      </w:r>
      <w:r>
        <w:rPr>
          <w:rFonts w:ascii="Times New Roman" w:eastAsia="SimSun" w:hAnsi="Times New Roman" w:cs="Times New Roman" w:hint="eastAsia"/>
          <w:spacing w:val="-2"/>
        </w:rPr>
        <w:t xml:space="preserve"> AEs, adverse events; n, number of cases.</w:t>
      </w:r>
    </w:p>
    <w:p w14:paraId="6A4B58E5" w14:textId="77777777" w:rsidR="00767403" w:rsidRDefault="00000000">
      <w:pPr>
        <w:adjustRightInd/>
        <w:snapToGrid/>
        <w:spacing w:after="0"/>
        <w:textAlignment w:val="center"/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spacing w:val="-2"/>
          <w:sz w:val="24"/>
          <w:szCs w:val="24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spacing w:val="-2"/>
          <w:sz w:val="24"/>
          <w:szCs w:val="24"/>
        </w:rPr>
        <w:t>5</w:t>
      </w:r>
    </w:p>
    <w:p w14:paraId="679E47BE" w14:textId="77777777" w:rsidR="00767403" w:rsidRDefault="00000000">
      <w:pPr>
        <w:pStyle w:val="BodyText"/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relevance assessment for Low Relevance Signals (Score 0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~</w:t>
      </w:r>
      <w:r>
        <w:rPr>
          <w:rFonts w:ascii="Times New Roman" w:hAnsi="Times New Roman" w:cs="Times New Roman"/>
          <w:sz w:val="24"/>
          <w:szCs w:val="24"/>
        </w:rPr>
        <w:t>2).</w:t>
      </w:r>
    </w:p>
    <w:p w14:paraId="3E333C35" w14:textId="77777777" w:rsidR="00767403" w:rsidRDefault="00767403">
      <w:pPr>
        <w:pStyle w:val="BodyText"/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083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93"/>
        <w:gridCol w:w="1157"/>
        <w:gridCol w:w="1181"/>
        <w:gridCol w:w="1231"/>
        <w:gridCol w:w="1500"/>
        <w:gridCol w:w="2370"/>
      </w:tblGrid>
      <w:tr w:rsidR="00767403" w14:paraId="50F1B5AB" w14:textId="77777777">
        <w:trPr>
          <w:trHeight w:val="400"/>
          <w:jc w:val="center"/>
        </w:trPr>
        <w:tc>
          <w:tcPr>
            <w:tcW w:w="339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99A4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Ts</w:t>
            </w:r>
          </w:p>
        </w:tc>
        <w:tc>
          <w:tcPr>
            <w:tcW w:w="115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4BAE1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N</w:t>
            </w:r>
          </w:p>
        </w:tc>
        <w:tc>
          <w:tcPr>
            <w:tcW w:w="118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635B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R</w:t>
            </w:r>
            <w:r>
              <w:rPr>
                <w:rFonts w:ascii="Times New Roman" w:eastAsia="SimSun" w:hAnsi="Times New Roman" w:cs="Times New Roman"/>
                <w:color w:val="000000"/>
                <w:vertAlign w:val="subscript"/>
                <w:lang w:bidi="ar"/>
              </w:rPr>
              <w:t>025</w:t>
            </w:r>
          </w:p>
        </w:tc>
        <w:tc>
          <w:tcPr>
            <w:tcW w:w="123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A853A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eath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n)</w:t>
            </w:r>
          </w:p>
        </w:tc>
        <w:tc>
          <w:tcPr>
            <w:tcW w:w="150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9D9F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M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/DM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</w:p>
        </w:tc>
        <w:tc>
          <w:tcPr>
            <w:tcW w:w="237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FEB4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levance level (score)</w:t>
            </w:r>
          </w:p>
        </w:tc>
      </w:tr>
      <w:tr w:rsidR="00767403" w14:paraId="6C0604C1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D347C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nstipation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754A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DC831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0 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419251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B047A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B8E3B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)</w:t>
            </w:r>
          </w:p>
        </w:tc>
      </w:tr>
      <w:tr w:rsidR="00767403" w14:paraId="4FEE7D80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F14F4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i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per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7C52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57414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13B474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2B4EC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A7B1C0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)</w:t>
            </w:r>
          </w:p>
        </w:tc>
      </w:tr>
      <w:tr w:rsidR="00767403" w14:paraId="778DBF3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B516C3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ension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DB2711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7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1A8A4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7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DC01C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12A2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BF600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BEA46F5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3EE63C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efaecatio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genc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7669E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2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8C903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.8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2A4B81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437A0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0F6D8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1243821F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5B1208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uc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ool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3AFC0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1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CE31F2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7.70 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02E5AF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D6429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690F63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D06D014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2E3A3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21370B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ED8053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0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04D7F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29CD8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6BD738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)</w:t>
            </w:r>
          </w:p>
        </w:tc>
      </w:tr>
      <w:tr w:rsidR="00767403" w14:paraId="4A612D1F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969394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latulence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4C814F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8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DA1B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3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6A7F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CB43D7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9A7186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08755F9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D0CCD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ft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24A22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5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B6C9D5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.4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DDB64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4A786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E991B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C1B1CDD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2F9F2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orrhoid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C77FD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581226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6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61156C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3A10B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9F23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E09718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2F31D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astrointestinal Inflamm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97B9C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BEFBB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2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CCC191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CEC41C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EA3694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AA8F3D2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55012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in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wer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19854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1B3F1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5508C6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2741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31A151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5C94EB9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9E83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tula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297DE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CD0046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.9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346869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A6232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79F4F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80C882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6DDE8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continenc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A1CE4B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1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17F02B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5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98163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59875B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E81F7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94773B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D00B2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sure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496A0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748C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8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2F45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889C54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61C1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E9C148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52F98B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outh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atio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0163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62E8E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B8D475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5F6F6F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E6D9F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029215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4CCF8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algia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659D4E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4973B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6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FEA00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F34AFE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34CB0D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A8F0B0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4F0DC6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Larg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ntestin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440E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DC9A4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.5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17C2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49BFBD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F19599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852E042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A74A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loured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F482E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4EE48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A3197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414CA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C98AD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84107A5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E72302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ancreatitis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AEEC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C39A2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FEDA8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8119A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65FE78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A165716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CF1F3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in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EDEF8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0BDB4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9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1E70D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063E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297F1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94163F4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617DB6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norm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ce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C49EF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7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680C4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0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AC9FB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7917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8AAD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37AD6E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A4657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yschez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9D4D6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5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535D1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7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CBBB5B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836418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7BFBE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0F55A8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9358E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rritable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1C6487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3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D7FA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5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EC1C7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B0ED0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256A49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1)</w:t>
            </w:r>
          </w:p>
        </w:tc>
      </w:tr>
      <w:tr w:rsidR="00767403" w14:paraId="13C05DCD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9E918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roctitis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141F9D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1B17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.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96669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8F7E5C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935E5D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157329D9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5DB47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har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84E40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FF47C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0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712E3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90742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9CB90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8E7B758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19174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3A03BB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51FCBC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5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DA35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1498B7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77D30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9EF098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7171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2C6B7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E2369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2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A498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7D03B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F04103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0A0F70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4DBA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aece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d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B02BD8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2ECD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9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9FA33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44665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316114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F615A4B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31B08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comfort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F4DA4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9F2AB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3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373B8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2F44E1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6589B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1334C7F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4D1D2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Food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ison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077F30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B2B9E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1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793419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471F6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E8BC5E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D19BEA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E8821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hesion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D4402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DAE7C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7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9FB58B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86CB9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03DC77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8AE96D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B3DCC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phthou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292BB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7EBD2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9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92B91C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7846E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E9DD9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143E8385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DE641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esmu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AB1BA7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F4B3C6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8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459E93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85548C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D6246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3F93F5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4836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5E796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6530A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9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208394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8A44F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8582D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B2A728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C006A4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vement Irregularit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6FB5A4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C2255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A1F372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937D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48492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615DD59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792C7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ouchiti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ACAA2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076B0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.7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FA30BB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047F3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91026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5D8C4E2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D94E2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emorrhoidal Haemorrhag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9868E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FCBF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20 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63F25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7E09D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14B6E7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447A8E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805F83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gu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810B91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99700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40 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D6BEA7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0E2E3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B10F30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3B2846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C27BEF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Umbilic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rnia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BD71A0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8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0D31E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340B58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80B58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C048B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7A150F5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8F0B5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arr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4B1BB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162BEE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.4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41F56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6FB8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06B32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06A218B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FAE48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teritis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81D2FF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2C5B6F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608665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B49E35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A2E64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58DCBB0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29597D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eus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FEF758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7D05D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2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7554F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DCEDD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ME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C9D31D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6A66BE5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CBFCD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unds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bnormal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BAEF4F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F9223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A27A6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D3FE81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7B7864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6D6C3179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985E2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endernes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04DEA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837EEE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6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4D442B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E0F846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571FD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7ED4B62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AB2D0A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tility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FBDE3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883F9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2FB6CE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28CA6F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EF1B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C2B7D7B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571D15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s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A79795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6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3093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00 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F9AB5E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D4286D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C3C9BA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5BC3FC8" w14:textId="77777777">
        <w:trPr>
          <w:trHeight w:val="392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B79932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bdom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gidity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21007B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C05575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17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F5811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C666E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0AFDCF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A058ECD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1E7858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FAED9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79169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.0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637D4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DCB283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5D2FB7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02A4A3E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243F30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Diverticulum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testinal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CF92A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D3B2B6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6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1FDC4F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F7B40A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6C349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2961489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16EE7C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Infrequent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vement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6BF243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DDD718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35830C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9538CF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552ED2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B268DB1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42A84A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aecaloma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E2FAC3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5EDD67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049D7C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E7650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ME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1C7E5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8D9E4B4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11695D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lastRenderedPageBreak/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ubileus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7F517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1642B1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.0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AD6502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ACCA0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73B4BD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1DF9BF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A27A6A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no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sord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E30552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7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F3F1A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8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D8163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6D8B7C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30F6D4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6392AA87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6F8A3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olaps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416E40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5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D37AB3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9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BAFB39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E8AAA6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8B85B4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5B570CCB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CA4E0E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hort-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owe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yndrome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C559C7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B5F8BA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1.8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B7DF92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ACD66CD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4EDA16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4B164DDC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592B01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al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ckening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77B701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5876870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5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6BE5A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FB0C9B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C3868B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B2C373B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1B5C3D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527F86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4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971A90B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6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86EB6C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65E6F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259D424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382ACFAE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A4F973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Rect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A690F7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82428F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6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0F403FF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EE3B72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0F66919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6590AC8A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D6E19C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highlight w:val="lightGray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ointestinal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cer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3DEEF42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8D914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40AB2D3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497B0951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02138E7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  <w:tr w:rsidR="00767403" w14:paraId="09C773D5" w14:textId="77777777">
        <w:trPr>
          <w:trHeight w:val="288"/>
          <w:jc w:val="center"/>
        </w:trPr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7A3813EE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Gastric 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lyps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*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4617D95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</w:t>
            </w:r>
          </w:p>
        </w:tc>
        <w:tc>
          <w:tcPr>
            <w:tcW w:w="118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B1B9B2A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7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D1C7286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7625778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A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52C279CC" w14:textId="77777777" w:rsidR="00767403" w:rsidRDefault="00000000">
            <w:pPr>
              <w:suppressLineNumbers/>
              <w:adjustRightInd/>
              <w:snapToGrid/>
              <w:textAlignment w:val="center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w</w:t>
            </w:r>
            <w:r>
              <w:rPr>
                <w:rFonts w:ascii="Times New Roman" w:eastAsia="SimSun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(2)</w:t>
            </w:r>
          </w:p>
        </w:tc>
      </w:tr>
    </w:tbl>
    <w:p w14:paraId="43B37B5C" w14:textId="77777777" w:rsidR="00767403" w:rsidRDefault="00000000">
      <w:pPr>
        <w:widowControl w:val="0"/>
        <w:suppressLineNumbers/>
        <w:adjustRightInd/>
        <w:snapToGrid/>
        <w:rPr>
          <w:rFonts w:ascii="Times New Roman" w:eastAsia="SimSun" w:hAnsi="Times New Roman" w:cs="Times New Roman"/>
          <w:spacing w:val="-2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Note:</w:t>
      </w:r>
      <w:r>
        <w:rPr>
          <w:rFonts w:ascii="Times New Roman" w:eastAsia="SimSun" w:hAnsi="Times New Roman" w:cs="Times New Roman" w:hint="eastAsia"/>
          <w:spacing w:val="-2"/>
        </w:rPr>
        <w:t xml:space="preserve"> * New and unexpected signals, not previously reported in the drug label, emerging findings from FAERS database.</w:t>
      </w:r>
    </w:p>
    <w:p w14:paraId="57904F1D" w14:textId="77777777" w:rsidR="00767403" w:rsidRDefault="00000000">
      <w:pPr>
        <w:widowControl w:val="0"/>
        <w:suppressLineNumbers/>
        <w:adjustRightInd/>
        <w:snapToGrid/>
        <w:rPr>
          <w:rFonts w:ascii="Times New Roman" w:eastAsia="SimSun" w:hAnsi="Times New Roman" w:cs="Times New Roman"/>
          <w:spacing w:val="-2"/>
        </w:rPr>
      </w:pPr>
      <w:r>
        <w:rPr>
          <w:rFonts w:ascii="Times New Roman" w:eastAsia="SimSun" w:hAnsi="Times New Roman" w:cs="Times New Roman" w:hint="eastAsia"/>
          <w:b/>
          <w:bCs/>
          <w:spacing w:val="-2"/>
        </w:rPr>
        <w:t>Abbreviations:</w:t>
      </w:r>
      <w:r>
        <w:rPr>
          <w:rFonts w:ascii="Times New Roman" w:eastAsia="SimSun" w:hAnsi="Times New Roman" w:cs="Times New Roman" w:hint="eastAsia"/>
          <w:spacing w:val="-2"/>
        </w:rPr>
        <w:t xml:space="preserve"> PTs, preferred terms; N, the total number of reported cases for a given PT; ROR</w:t>
      </w:r>
      <w:r>
        <w:rPr>
          <w:rFonts w:ascii="Times New Roman" w:eastAsia="SimSun" w:hAnsi="Times New Roman" w:cs="Times New Roman" w:hint="eastAsia"/>
          <w:spacing w:val="-2"/>
          <w:vertAlign w:val="subscript"/>
        </w:rPr>
        <w:t>025</w:t>
      </w:r>
      <w:r>
        <w:rPr>
          <w:rFonts w:ascii="Times New Roman" w:eastAsia="SimSun" w:hAnsi="Times New Roman" w:cs="Times New Roman" w:hint="eastAsia"/>
          <w:spacing w:val="-2"/>
        </w:rPr>
        <w:t xml:space="preserve">, the lower limit of 95% confidence interval of ROR; </w:t>
      </w:r>
      <w:r>
        <w:rPr>
          <w:rFonts w:ascii="Times New Roman" w:eastAsia="SimSun" w:hAnsi="Times New Roman" w:cs="Times New Roman"/>
          <w:color w:val="000000"/>
          <w:lang w:bidi="ar"/>
        </w:rPr>
        <w:t>IME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s, important medical events; </w:t>
      </w:r>
      <w:r>
        <w:rPr>
          <w:rFonts w:ascii="Times New Roman" w:eastAsia="SimSun" w:hAnsi="Times New Roman" w:cs="Times New Roman"/>
          <w:color w:val="000000"/>
          <w:lang w:bidi="ar"/>
        </w:rPr>
        <w:t>DME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s, designated medical events</w:t>
      </w:r>
      <w:r>
        <w:rPr>
          <w:rFonts w:ascii="Times New Roman" w:eastAsia="SimSun" w:hAnsi="Times New Roman" w:cs="Times New Roman" w:hint="eastAsia"/>
          <w:spacing w:val="-2"/>
        </w:rPr>
        <w:t xml:space="preserve">. NA, not applicable (for relevant criteria). </w:t>
      </w:r>
    </w:p>
    <w:p w14:paraId="5637EB71" w14:textId="77777777" w:rsidR="00767403" w:rsidRDefault="00767403">
      <w:pPr>
        <w:suppressLineNumbers/>
        <w:adjustRightInd/>
        <w:snapToGrid/>
        <w:textAlignment w:val="center"/>
        <w:rPr>
          <w:rFonts w:ascii="Times New Roman" w:eastAsia="SimSun" w:hAnsi="Times New Roman" w:cs="Times New Roman"/>
          <w:spacing w:val="-2"/>
        </w:rPr>
        <w:sectPr w:rsidR="00767403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A503B12" w14:textId="77777777" w:rsidR="00767403" w:rsidRDefault="00767403">
      <w:pPr>
        <w:suppressLineNumbers/>
        <w:adjustRightInd/>
        <w:snapToGrid/>
        <w:textAlignment w:val="center"/>
        <w:rPr>
          <w:rFonts w:ascii="Times New Roman" w:eastAsia="SimSun" w:hAnsi="Times New Roman" w:cs="Times New Roman"/>
          <w:spacing w:val="-2"/>
        </w:rPr>
      </w:pPr>
    </w:p>
    <w:p w14:paraId="32F70665" w14:textId="77777777" w:rsidR="00767403" w:rsidRDefault="00767403">
      <w:pPr>
        <w:widowControl w:val="0"/>
        <w:adjustRightInd/>
        <w:snapToGrid/>
        <w:spacing w:after="0"/>
        <w:rPr>
          <w:rFonts w:ascii="Times New Roman" w:eastAsiaTheme="minorEastAsia" w:hAnsi="Times New Roman" w:cs="Times New Roman"/>
          <w:color w:val="000000" w:themeColor="text1"/>
          <w:kern w:val="2"/>
          <w:sz w:val="24"/>
          <w:szCs w:val="24"/>
        </w:rPr>
      </w:pPr>
    </w:p>
    <w:sectPr w:rsidR="0076740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062AE" w14:textId="77777777" w:rsidR="003C1EE0" w:rsidRDefault="003C1EE0">
      <w:r>
        <w:separator/>
      </w:r>
    </w:p>
  </w:endnote>
  <w:endnote w:type="continuationSeparator" w:id="0">
    <w:p w14:paraId="31751F5D" w14:textId="77777777" w:rsidR="003C1EE0" w:rsidRDefault="003C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方正黑体_GBK">
    <w:altName w:val="宋体"/>
    <w:charset w:val="86"/>
    <w:family w:val="roman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7F06C" w14:textId="77777777" w:rsidR="00767403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550DDB" wp14:editId="5D01803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D9FDEC0" w14:textId="77777777" w:rsidR="00767403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/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NUMPAGES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0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550DD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D9FDEC0" w14:textId="77777777" w:rsidR="00767403" w:rsidRDefault="00000000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  <w:r>
                      <w:rPr>
                        <w:rFonts w:ascii="Times New Roman" w:hAnsi="Times New Roman" w:cs="Times New Roman"/>
                      </w:rPr>
                      <w:t xml:space="preserve"> / 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NUMPAGES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0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53BA1" w14:textId="77777777" w:rsidR="003C1EE0" w:rsidRDefault="003C1EE0">
      <w:pPr>
        <w:spacing w:after="0"/>
      </w:pPr>
      <w:r>
        <w:separator/>
      </w:r>
    </w:p>
  </w:footnote>
  <w:footnote w:type="continuationSeparator" w:id="0">
    <w:p w14:paraId="582711D8" w14:textId="77777777" w:rsidR="003C1EE0" w:rsidRDefault="003C1EE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537FE" w14:textId="77777777" w:rsidR="00767403" w:rsidRDefault="00767403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94CB2"/>
    <w:multiLevelType w:val="singleLevel"/>
    <w:tmpl w:val="2D094CB2"/>
    <w:lvl w:ilvl="0">
      <w:start w:val="1"/>
      <w:numFmt w:val="decimal"/>
      <w:suff w:val="space"/>
      <w:lvlText w:val="(%1)"/>
      <w:lvlJc w:val="left"/>
    </w:lvl>
  </w:abstractNum>
  <w:num w:numId="1" w16cid:durableId="61205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767403"/>
    <w:rsid w:val="003C1EE0"/>
    <w:rsid w:val="005D1773"/>
    <w:rsid w:val="00660AF5"/>
    <w:rsid w:val="00767403"/>
    <w:rsid w:val="00CA012A"/>
    <w:rsid w:val="01037E18"/>
    <w:rsid w:val="01454703"/>
    <w:rsid w:val="02064470"/>
    <w:rsid w:val="088E0696"/>
    <w:rsid w:val="0FD31338"/>
    <w:rsid w:val="15CB41CE"/>
    <w:rsid w:val="16CD5BE6"/>
    <w:rsid w:val="17D0041E"/>
    <w:rsid w:val="199316A0"/>
    <w:rsid w:val="1ACB32C9"/>
    <w:rsid w:val="1CC84C93"/>
    <w:rsid w:val="1E3E386E"/>
    <w:rsid w:val="1EBA37A6"/>
    <w:rsid w:val="1EE253C0"/>
    <w:rsid w:val="20FF4E74"/>
    <w:rsid w:val="21B5739E"/>
    <w:rsid w:val="23603A79"/>
    <w:rsid w:val="24AB25FC"/>
    <w:rsid w:val="24B473C2"/>
    <w:rsid w:val="26C50F9D"/>
    <w:rsid w:val="27AC3209"/>
    <w:rsid w:val="281B7451"/>
    <w:rsid w:val="2957064B"/>
    <w:rsid w:val="2BA24B82"/>
    <w:rsid w:val="2CDE0E8D"/>
    <w:rsid w:val="2CDE7B16"/>
    <w:rsid w:val="2D1078A8"/>
    <w:rsid w:val="2F9E79B0"/>
    <w:rsid w:val="2FBE567D"/>
    <w:rsid w:val="30433FDD"/>
    <w:rsid w:val="30EF1C6A"/>
    <w:rsid w:val="31CA087C"/>
    <w:rsid w:val="33806557"/>
    <w:rsid w:val="33D9016D"/>
    <w:rsid w:val="3436114E"/>
    <w:rsid w:val="354E7CED"/>
    <w:rsid w:val="3A1F5ECD"/>
    <w:rsid w:val="3B911029"/>
    <w:rsid w:val="3C2804CF"/>
    <w:rsid w:val="3CBE5E4E"/>
    <w:rsid w:val="3CD662DF"/>
    <w:rsid w:val="3E304B29"/>
    <w:rsid w:val="3FA66B52"/>
    <w:rsid w:val="40FB4C80"/>
    <w:rsid w:val="41036A93"/>
    <w:rsid w:val="428A37DB"/>
    <w:rsid w:val="45F94705"/>
    <w:rsid w:val="46262303"/>
    <w:rsid w:val="46582B7C"/>
    <w:rsid w:val="473918E9"/>
    <w:rsid w:val="4B260864"/>
    <w:rsid w:val="4B9452FB"/>
    <w:rsid w:val="4D5A571F"/>
    <w:rsid w:val="4E861003"/>
    <w:rsid w:val="52A82A88"/>
    <w:rsid w:val="53BF452D"/>
    <w:rsid w:val="54336EB5"/>
    <w:rsid w:val="554C3858"/>
    <w:rsid w:val="57883A2A"/>
    <w:rsid w:val="57EA0F89"/>
    <w:rsid w:val="5BF828BC"/>
    <w:rsid w:val="5BFD3668"/>
    <w:rsid w:val="5FDA10BB"/>
    <w:rsid w:val="61327B7F"/>
    <w:rsid w:val="61907509"/>
    <w:rsid w:val="61D54F1C"/>
    <w:rsid w:val="648A7BCC"/>
    <w:rsid w:val="64D96E8D"/>
    <w:rsid w:val="6557360E"/>
    <w:rsid w:val="656526D8"/>
    <w:rsid w:val="65B512EC"/>
    <w:rsid w:val="65E21AED"/>
    <w:rsid w:val="662A1BBB"/>
    <w:rsid w:val="67000C8D"/>
    <w:rsid w:val="68AB4349"/>
    <w:rsid w:val="6A2C0228"/>
    <w:rsid w:val="6AD80A3F"/>
    <w:rsid w:val="6B011966"/>
    <w:rsid w:val="6C60515D"/>
    <w:rsid w:val="6C9E1B12"/>
    <w:rsid w:val="6CF91977"/>
    <w:rsid w:val="6DF76C02"/>
    <w:rsid w:val="714F4CF1"/>
    <w:rsid w:val="726F7ACC"/>
    <w:rsid w:val="731F20F9"/>
    <w:rsid w:val="73334198"/>
    <w:rsid w:val="75276D2C"/>
    <w:rsid w:val="75B36677"/>
    <w:rsid w:val="798C60DE"/>
    <w:rsid w:val="7B9E2BA5"/>
    <w:rsid w:val="7D1C5252"/>
    <w:rsid w:val="7D881EC6"/>
    <w:rsid w:val="7F8064A7"/>
    <w:rsid w:val="7F97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E7C5BA"/>
  <w15:docId w15:val="{0DD444D1-1C0C-4D41-B60A-467AEC0A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Arial" w:eastAsia="Arial" w:hAnsi="Arial" w:cs="Arial"/>
      <w:lang w:eastAsia="en-US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21">
    <w:name w:val="fontstyle21"/>
    <w:basedOn w:val="DefaultParagraphFont"/>
    <w:autoRedefine/>
    <w:qFormat/>
    <w:rPr>
      <w:rFonts w:ascii="方正黑体_GBK" w:eastAsia="方正黑体_GBK" w:hint="eastAsia"/>
      <w:color w:val="000000"/>
      <w:sz w:val="24"/>
      <w:szCs w:val="24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3420</Words>
  <Characters>19500</Characters>
  <Application>Microsoft Office Word</Application>
  <DocSecurity>0</DocSecurity>
  <Lines>162</Lines>
  <Paragraphs>45</Paragraphs>
  <ScaleCrop>false</ScaleCrop>
  <Company/>
  <LinksUpToDate>false</LinksUpToDate>
  <CharactersWithSpaces>2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Francesca Brentegani</cp:lastModifiedBy>
  <cp:revision>3</cp:revision>
  <dcterms:created xsi:type="dcterms:W3CDTF">2022-06-09T15:09:00Z</dcterms:created>
  <dcterms:modified xsi:type="dcterms:W3CDTF">2026-01-09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777861CC7B14853A9CAF12CBCBA78D5_13</vt:lpwstr>
  </property>
  <property fmtid="{D5CDD505-2E9C-101B-9397-08002B2CF9AE}" pid="4" name="KSOTemplateDocerSaveRecord">
    <vt:lpwstr>eyJoZGlkIjoiYjNlMzE1ZDgzM2Y0YTM1NjM4M2YzNDFiMzBkNjU4MzEiLCJ1c2VySWQiOiI1MjMwNzYwNzAifQ==</vt:lpwstr>
  </property>
</Properties>
</file>